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686AD" w14:textId="77777777" w:rsidR="00410F91" w:rsidRPr="00195AEE" w:rsidRDefault="00410F91" w:rsidP="00410F91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195AEE">
        <w:rPr>
          <w:rFonts w:ascii="Times New Roman" w:hAnsi="Times New Roman" w:cs="Times New Roman"/>
          <w:b/>
          <w:sz w:val="32"/>
          <w:szCs w:val="32"/>
          <w:lang w:val="en-US"/>
        </w:rPr>
        <w:t>Serum miRNAs exp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ression and SNAP-25 genotype in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br/>
      </w:r>
      <w:r w:rsidRPr="00195AEE">
        <w:rPr>
          <w:rFonts w:ascii="Times New Roman" w:hAnsi="Times New Roman" w:cs="Times New Roman"/>
          <w:b/>
          <w:sz w:val="32"/>
          <w:szCs w:val="32"/>
          <w:lang w:val="en-US"/>
        </w:rPr>
        <w:t>Alzheimer’s Disease</w:t>
      </w:r>
    </w:p>
    <w:p w14:paraId="153980FA" w14:textId="77777777" w:rsidR="00410F91" w:rsidRPr="006F4988" w:rsidRDefault="00410F91" w:rsidP="00410F9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F4988">
        <w:rPr>
          <w:rFonts w:ascii="Times New Roman" w:hAnsi="Times New Roman" w:cs="Times New Roman"/>
          <w:sz w:val="24"/>
          <w:szCs w:val="24"/>
        </w:rPr>
        <w:t>Simone Agosti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6F4988">
        <w:rPr>
          <w:rFonts w:ascii="Times New Roman" w:hAnsi="Times New Roman" w:cs="Times New Roman"/>
          <w:sz w:val="24"/>
          <w:szCs w:val="24"/>
        </w:rPr>
        <w:t>, Roberta Mancus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4988">
        <w:rPr>
          <w:rFonts w:ascii="Times New Roman" w:hAnsi="Times New Roman" w:cs="Times New Roman"/>
          <w:sz w:val="24"/>
          <w:szCs w:val="24"/>
        </w:rPr>
        <w:t>, Gaia Liuzz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4988">
        <w:rPr>
          <w:rFonts w:ascii="Times New Roman" w:hAnsi="Times New Roman" w:cs="Times New Roman"/>
          <w:sz w:val="24"/>
          <w:szCs w:val="24"/>
        </w:rPr>
        <w:t>, Elisabetta Bolognes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4988">
        <w:rPr>
          <w:rFonts w:ascii="Times New Roman" w:hAnsi="Times New Roman" w:cs="Times New Roman"/>
          <w:sz w:val="24"/>
          <w:szCs w:val="24"/>
        </w:rPr>
        <w:t>, Andrea Saul Cos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4988">
        <w:rPr>
          <w:rFonts w:ascii="Times New Roman" w:hAnsi="Times New Roman" w:cs="Times New Roman"/>
          <w:sz w:val="24"/>
          <w:szCs w:val="24"/>
        </w:rPr>
        <w:t>, Anna Bianc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4988">
        <w:rPr>
          <w:rFonts w:ascii="Times New Roman" w:hAnsi="Times New Roman" w:cs="Times New Roman"/>
          <w:sz w:val="24"/>
          <w:szCs w:val="24"/>
        </w:rPr>
        <w:t>, Mario Cleric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F498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5A15C066" w14:textId="77777777" w:rsidR="00410F91" w:rsidRPr="006F4988" w:rsidRDefault="00410F91" w:rsidP="00410F91">
      <w:pPr>
        <w:pStyle w:val="BodyText"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</w:pPr>
    </w:p>
    <w:p w14:paraId="0F82F122" w14:textId="77777777" w:rsidR="00410F91" w:rsidRPr="00DC26C6" w:rsidRDefault="00410F91" w:rsidP="00410F91">
      <w:pPr>
        <w:pStyle w:val="BodyText"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DC26C6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1</w:t>
      </w:r>
      <w:r w:rsidRPr="00DC26C6">
        <w:rPr>
          <w:rFonts w:ascii="Times New Roman" w:eastAsiaTheme="minorHAnsi" w:hAnsi="Times New Roman" w:cs="Times New Roman"/>
          <w:sz w:val="24"/>
          <w:szCs w:val="24"/>
          <w:lang w:eastAsia="en-US"/>
        </w:rPr>
        <w:t>IRCCS Fondazione Don Carlo Gnocchi, Milan, Italy.</w:t>
      </w:r>
    </w:p>
    <w:p w14:paraId="2D69644B" w14:textId="77777777" w:rsidR="00410F91" w:rsidRPr="006F4988" w:rsidRDefault="00410F91" w:rsidP="00410F91">
      <w:pPr>
        <w:pStyle w:val="BodyText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2</w:t>
      </w:r>
      <w:r w:rsidRPr="006F498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Department of Pathophysiology and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Transplantation, University of Milan, Milan, Italy.</w:t>
      </w:r>
    </w:p>
    <w:p w14:paraId="3F395AE7" w14:textId="77777777" w:rsidR="00410F91" w:rsidRDefault="00410F91" w:rsidP="00E3482C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661189A" w14:textId="77777777" w:rsidR="00410F91" w:rsidRDefault="00410F91" w:rsidP="00E3482C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25F986C4" w14:textId="77777777" w:rsidR="00410F91" w:rsidRDefault="00410F91" w:rsidP="00E3482C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0B3D73B" w14:textId="77777777" w:rsidR="00410F91" w:rsidRDefault="00410F91" w:rsidP="00410F91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14:paraId="3E54DDF5" w14:textId="77777777" w:rsidR="005D69F2" w:rsidRDefault="005D69F2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58D3CCA8" w14:textId="77777777" w:rsidR="004F2471" w:rsidRDefault="005D69F2" w:rsidP="004F247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Material and Methods</w:t>
      </w:r>
    </w:p>
    <w:p w14:paraId="505F1BE7" w14:textId="77777777" w:rsidR="004F2471" w:rsidRDefault="004F2471" w:rsidP="004F247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BBE42B5" w14:textId="77777777" w:rsidR="005D69F2" w:rsidRPr="006F4988" w:rsidRDefault="005D69F2" w:rsidP="004F247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4988">
        <w:rPr>
          <w:rFonts w:ascii="Times New Roman" w:hAnsi="Times New Roman" w:cs="Times New Roman"/>
          <w:b/>
          <w:i/>
          <w:sz w:val="24"/>
          <w:szCs w:val="24"/>
          <w:lang w:val="en-US"/>
        </w:rPr>
        <w:t>In silico</w:t>
      </w:r>
      <w:r w:rsidRPr="006F49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lection of miRNAs targeting </w:t>
      </w:r>
      <w:r w:rsidRPr="006F4988">
        <w:rPr>
          <w:rFonts w:ascii="Times New Roman" w:hAnsi="Times New Roman" w:cs="Times New Roman"/>
          <w:b/>
          <w:i/>
          <w:sz w:val="24"/>
          <w:szCs w:val="24"/>
          <w:lang w:val="en-US"/>
        </w:rPr>
        <w:t>SNAP-25</w:t>
      </w:r>
      <w:r w:rsidRPr="006F49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’UTR and screening in human serum</w:t>
      </w:r>
    </w:p>
    <w:p w14:paraId="7D121921" w14:textId="77777777" w:rsidR="005D69F2" w:rsidRDefault="005D69F2" w:rsidP="004F247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miRNAs targeting </w:t>
      </w:r>
      <w:r w:rsidRPr="006F4988">
        <w:rPr>
          <w:rFonts w:ascii="Times New Roman" w:hAnsi="Times New Roman" w:cs="Times New Roman"/>
          <w:i/>
          <w:sz w:val="24"/>
          <w:szCs w:val="24"/>
          <w:lang w:val="en-US"/>
        </w:rPr>
        <w:t>SNAP-25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3’UTR were predicted </w:t>
      </w:r>
      <w:r w:rsidRPr="006F4988">
        <w:rPr>
          <w:rFonts w:ascii="Times New Roman" w:hAnsi="Times New Roman" w:cs="Times New Roman"/>
          <w:i/>
          <w:sz w:val="24"/>
          <w:szCs w:val="24"/>
          <w:lang w:val="en-US"/>
        </w:rPr>
        <w:t>in silico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using three different bioinformatic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databases: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TargetScan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8" w:history="1">
        <w:r w:rsidRPr="006F498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targetscan.org/vert_71/</w:t>
        </w:r>
      </w:hyperlink>
      <w:r w:rsidRPr="006F4988">
        <w:rPr>
          <w:rFonts w:ascii="Times New Roman" w:hAnsi="Times New Roman" w:cs="Times New Roman"/>
          <w:sz w:val="24"/>
          <w:szCs w:val="24"/>
          <w:lang w:val="en-US"/>
        </w:rPr>
        <w:t>), microRNA.org (</w:t>
      </w:r>
      <w:hyperlink r:id="rId9" w:history="1">
        <w:r w:rsidRPr="006F498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microrna.org/microrna/home.do</w:t>
        </w:r>
      </w:hyperlink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miRdSNP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10" w:history="1">
        <w:r w:rsidRPr="006F498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mirdsnp.ccr.buffalo.edu/</w:t>
        </w:r>
      </w:hyperlink>
      <w:r w:rsidRPr="006F4988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A5AFF19" w14:textId="77777777" w:rsidR="003F0D58" w:rsidRDefault="003F0D58" w:rsidP="003F0D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FF94284" w14:textId="77777777" w:rsidR="005D69F2" w:rsidRPr="006F4988" w:rsidRDefault="005D69F2" w:rsidP="003F0D5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49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miRNAs isolation from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uman serum samples and cDNA reverse transcription</w:t>
      </w:r>
    </w:p>
    <w:p w14:paraId="28799307" w14:textId="77777777" w:rsidR="005D69F2" w:rsidRPr="006F4988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4988">
        <w:rPr>
          <w:rFonts w:ascii="Times New Roman" w:hAnsi="Times New Roman" w:cs="Times New Roman"/>
          <w:sz w:val="24"/>
          <w:szCs w:val="24"/>
          <w:lang w:val="en-US"/>
        </w:rPr>
        <w:t>miRNA isolation from serum was performed with a column-based kit (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MiRNeasy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serum/plasma Kit, Qiagen GmbH, Hilden, Germany), according to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manufacter’s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specific protocol. For samples of Discovery Cohort, 1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of synthetic UniSP2, UniSP4, UniSP5 and 5 UniSP6, and 5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of synthetic UniSP6 and miR-39 (</w:t>
      </w:r>
      <w:r w:rsidRPr="006F49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6F4988">
        <w:rPr>
          <w:rFonts w:ascii="Times New Roman" w:hAnsi="Times New Roman" w:cs="Times New Roman"/>
          <w:i/>
          <w:sz w:val="24"/>
          <w:szCs w:val="24"/>
          <w:lang w:val="en-US"/>
        </w:rPr>
        <w:t>elegans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F4988">
        <w:rPr>
          <w:rFonts w:ascii="Times New Roman" w:hAnsi="Times New Roman" w:cs="Times New Roman"/>
          <w:i/>
          <w:sz w:val="24"/>
          <w:szCs w:val="24"/>
          <w:lang w:val="en-US"/>
        </w:rPr>
        <w:t>C.el.-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miR-39-3p) (5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), were added to 200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of serum after denaturation with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Qiazol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Lysis Reagent, whereas for samples of Study Cohort, just 5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6F4988">
        <w:rPr>
          <w:rFonts w:ascii="Times New Roman" w:hAnsi="Times New Roman" w:cs="Times New Roman"/>
          <w:i/>
          <w:sz w:val="24"/>
          <w:szCs w:val="24"/>
          <w:lang w:val="en-US"/>
        </w:rPr>
        <w:t>C.el.-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>miR-39-3p were added.</w:t>
      </w:r>
    </w:p>
    <w:p w14:paraId="5B0A3B8C" w14:textId="77777777" w:rsidR="005D69F2" w:rsidRPr="006F4988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Total RNA was eluted in 10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. Two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RNA were utilized for reverse 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transcription reactions (in a final volume of 10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>), performed in triplicate using the universal cDNA synthesis kit (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miRCURY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LNA</w:t>
      </w:r>
      <w:r w:rsidRPr="006F49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Universal cDNA synthesis kit,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Exiqon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Inc.,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Vedbaek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>, Denmark). To avoid variation due to sample differences and handling, all the variable involved in the procedure were kept consistent throughout the study.</w:t>
      </w:r>
    </w:p>
    <w:p w14:paraId="329B590E" w14:textId="77777777" w:rsidR="005D69F2" w:rsidRPr="006F4988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B436D8" w14:textId="77777777" w:rsidR="005D69F2" w:rsidRPr="006F4988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49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creening of miRNAs targeting 3’UTR </w:t>
      </w:r>
      <w:r w:rsidRPr="006F4988">
        <w:rPr>
          <w:rFonts w:ascii="Times New Roman" w:hAnsi="Times New Roman" w:cs="Times New Roman"/>
          <w:b/>
          <w:i/>
          <w:sz w:val="24"/>
          <w:szCs w:val="24"/>
          <w:lang w:val="en-US"/>
        </w:rPr>
        <w:t>SNAP-25</w:t>
      </w:r>
    </w:p>
    <w:p w14:paraId="78A8BE41" w14:textId="77777777" w:rsidR="005D69F2" w:rsidRPr="006F4988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The miRNAs targeting the 3’UTR region of </w:t>
      </w:r>
      <w:r w:rsidRPr="006F4988">
        <w:rPr>
          <w:rFonts w:ascii="Times New Roman" w:hAnsi="Times New Roman" w:cs="Times New Roman"/>
          <w:i/>
          <w:sz w:val="24"/>
          <w:szCs w:val="24"/>
          <w:lang w:val="en-US"/>
        </w:rPr>
        <w:t>SNAP-25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, selected by </w:t>
      </w:r>
      <w:r w:rsidRPr="006F4988">
        <w:rPr>
          <w:rFonts w:ascii="Times New Roman" w:hAnsi="Times New Roman" w:cs="Times New Roman"/>
          <w:i/>
          <w:sz w:val="24"/>
          <w:szCs w:val="24"/>
          <w:lang w:val="en-US"/>
        </w:rPr>
        <w:t>in silico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analysis, were included in a custom-designed miRCURY LNA</w:t>
      </w:r>
      <w:r w:rsidRPr="006F49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Universal RT microRNA PCR array (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Pick&amp;mix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RT-QPCR plate,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Exiqon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Inc). These arrays included wells to check isolation (UniSp2, U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p4 and UniSp5) and reverse 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transcription (UniSP6 and </w:t>
      </w:r>
      <w:r w:rsidRPr="006F4988">
        <w:rPr>
          <w:rFonts w:ascii="Times New Roman" w:hAnsi="Times New Roman" w:cs="Times New Roman"/>
          <w:i/>
          <w:sz w:val="24"/>
          <w:szCs w:val="24"/>
          <w:lang w:val="en-US"/>
        </w:rPr>
        <w:t>C.el.-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>miR-39-3p) efficiencies</w:t>
      </w:r>
      <w:r w:rsidRPr="006F4988" w:rsidDel="008814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(UniSp2, UniSp4 and UniSp5 and UniSp6), as well as positive and negative PCR control, and an “interplate calibrator” 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(UniSp3). Ten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of cDNA (50x diluted) were put in each </w:t>
      </w:r>
      <w:proofErr w:type="gramStart"/>
      <w:r w:rsidRPr="006F4988">
        <w:rPr>
          <w:rFonts w:ascii="Times New Roman" w:hAnsi="Times New Roman" w:cs="Times New Roman"/>
          <w:sz w:val="24"/>
          <w:szCs w:val="24"/>
          <w:lang w:val="en-US"/>
        </w:rPr>
        <w:t>wells</w:t>
      </w:r>
      <w:proofErr w:type="gramEnd"/>
      <w:r w:rsidRPr="006F4988">
        <w:rPr>
          <w:rFonts w:ascii="Times New Roman" w:hAnsi="Times New Roman" w:cs="Times New Roman"/>
          <w:sz w:val="24"/>
          <w:szCs w:val="24"/>
          <w:lang w:val="en-US"/>
        </w:rPr>
        <w:t>, and the qPCR experiments were run in CFX96Touch real-time PCR Detection System (Bio-Rad, Hercules CA, US).</w:t>
      </w:r>
    </w:p>
    <w:p w14:paraId="7C97AFE2" w14:textId="77777777" w:rsidR="005D69F2" w:rsidRPr="006F4988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2435D12" w14:textId="77777777" w:rsidR="005D69F2" w:rsidRPr="006F4988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4988">
        <w:rPr>
          <w:rFonts w:ascii="Times New Roman" w:hAnsi="Times New Roman" w:cs="Times New Roman"/>
          <w:b/>
          <w:sz w:val="24"/>
          <w:szCs w:val="24"/>
          <w:lang w:val="en-US"/>
        </w:rPr>
        <w:t>Measurement of selected circulatory miRNA</w:t>
      </w:r>
    </w:p>
    <w:p w14:paraId="4D567200" w14:textId="77777777" w:rsidR="005D69F2" w:rsidRPr="006F4988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4988">
        <w:rPr>
          <w:rFonts w:ascii="Times New Roman" w:hAnsi="Times New Roman" w:cs="Times New Roman"/>
          <w:sz w:val="24"/>
          <w:szCs w:val="24"/>
          <w:lang w:val="en-US"/>
        </w:rPr>
        <w:t>Specific LNA</w:t>
      </w:r>
      <w:r w:rsidRPr="006F49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>-individual microRNAs assays (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Exiqon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Inc.) were utilized to detect in sera the selected miRNA and reference miRNA (cel</w:t>
      </w:r>
      <w:r w:rsidRPr="006F4988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miR-39-3p, cat. 203952,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Exiqon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Inc.) to normalize the results, according to the manufacturer’s instruc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as previously described (Mancuso et al., 2015)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8604A83" w14:textId="77777777" w:rsidR="005D69F2" w:rsidRPr="006F4988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Briefly, qPCR was performed on real time PCR system (CFX96Touch real-time PCR Detection System,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BioRad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, Hercules, CA, US) in 10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of reaction mix containing SYBR GREEN master mix (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Exiqon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Inc.), specific primer set for each miRNA and 4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of cDNA (40x diluted). Each cDNA template was tested in triplicate by qPCR. Negative controls, without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>-template controls, and no-template controls were included in each session. An additional step in the qPCR analysis was performed to evaluate the specificity of the amplification products by generating a melting curve for each reaction.</w:t>
      </w:r>
    </w:p>
    <w:p w14:paraId="71173544" w14:textId="77777777" w:rsidR="005D69F2" w:rsidRPr="006F4988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2635BF4" w14:textId="77777777" w:rsidR="005D69F2" w:rsidRPr="006F4988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6F4988">
        <w:rPr>
          <w:rFonts w:ascii="Times New Roman" w:hAnsi="Times New Roman" w:cs="Times New Roman"/>
          <w:b/>
          <w:i/>
          <w:sz w:val="24"/>
          <w:szCs w:val="24"/>
          <w:lang w:val="en-US"/>
        </w:rPr>
        <w:t>ApoE</w:t>
      </w:r>
      <w:proofErr w:type="spellEnd"/>
      <w:r w:rsidRPr="006F49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NAP-25 </w:t>
      </w:r>
      <w:r w:rsidRPr="006F4988">
        <w:rPr>
          <w:rFonts w:ascii="Times New Roman" w:hAnsi="Times New Roman" w:cs="Times New Roman"/>
          <w:b/>
          <w:sz w:val="24"/>
          <w:szCs w:val="24"/>
          <w:lang w:val="en-US"/>
        </w:rPr>
        <w:t>genotyping</w:t>
      </w:r>
    </w:p>
    <w:p w14:paraId="58CB68FF" w14:textId="77777777" w:rsidR="005D69F2" w:rsidRPr="0005265C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Genomic DNA was isolated from whole blood by phenol-chloroform extraction. Customer-design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Taqman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probes for the 112 and 158 codons were used to determine the genotype of </w:t>
      </w:r>
      <w:proofErr w:type="spellStart"/>
      <w:r w:rsidRPr="006F4988">
        <w:rPr>
          <w:rFonts w:ascii="Times New Roman" w:hAnsi="Times New Roman" w:cs="Times New Roman"/>
          <w:i/>
          <w:sz w:val="24"/>
          <w:szCs w:val="24"/>
          <w:lang w:val="en-US"/>
        </w:rPr>
        <w:t>apoliprotein</w:t>
      </w:r>
      <w:proofErr w:type="spellEnd"/>
      <w:r w:rsidRPr="006F49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gene (</w:t>
      </w:r>
      <w:proofErr w:type="spellStart"/>
      <w:r w:rsidRPr="006F4988">
        <w:rPr>
          <w:rFonts w:ascii="Times New Roman" w:hAnsi="Times New Roman" w:cs="Times New Roman"/>
          <w:i/>
          <w:sz w:val="24"/>
          <w:szCs w:val="24"/>
          <w:lang w:val="en-US"/>
        </w:rPr>
        <w:t>Apo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(Costa et al., 2017), whereas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qm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NP Genotyping Assay (Life Technologies, Foster City, CA, US) was used to type SNP rs363050 of </w:t>
      </w:r>
      <w:r w:rsidRPr="0005265C">
        <w:rPr>
          <w:rFonts w:ascii="Times New Roman" w:hAnsi="Times New Roman" w:cs="Times New Roman"/>
          <w:i/>
          <w:sz w:val="24"/>
          <w:szCs w:val="24"/>
          <w:lang w:val="en-US"/>
        </w:rPr>
        <w:t>SNAP-2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Guerini et al., 2016).</w:t>
      </w:r>
    </w:p>
    <w:p w14:paraId="0E87D1CF" w14:textId="77777777" w:rsidR="005D69F2" w:rsidRPr="006F4988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88BD81" w14:textId="77777777" w:rsidR="005D69F2" w:rsidRPr="006F4988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4988">
        <w:rPr>
          <w:rFonts w:ascii="Times New Roman" w:hAnsi="Times New Roman" w:cs="Times New Roman"/>
          <w:b/>
          <w:sz w:val="24"/>
          <w:szCs w:val="24"/>
          <w:lang w:val="en-US"/>
        </w:rPr>
        <w:t>Data processing and statistical analysis</w:t>
      </w:r>
    </w:p>
    <w:p w14:paraId="17DAC666" w14:textId="77777777" w:rsidR="005D69F2" w:rsidRDefault="005D69F2" w:rsidP="003F0D5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For qPCR arrays, all the synthetic miRNAs were used for normalization. Baseline and threshold were manually set on the instrument for the evaluation of row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Cq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value for each sample. Because of </w:t>
      </w:r>
      <w:bookmarkStart w:id="0" w:name="_GoBack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the scarcity of miRNA serum,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Cq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=40 was set as the cut-off. Relative quantification was determined </w:t>
      </w:r>
      <w:bookmarkEnd w:id="0"/>
      <w:r w:rsidRPr="006F498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y the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ΔΔCt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method with normalization of the </w:t>
      </w:r>
      <w:r>
        <w:rPr>
          <w:rFonts w:ascii="Times New Roman" w:hAnsi="Times New Roman" w:cs="Times New Roman"/>
          <w:sz w:val="24"/>
          <w:szCs w:val="24"/>
          <w:lang w:val="en-US"/>
        </w:rPr>
        <w:t>raw data to reference miRNA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leig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, 2006)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. Data obtained from array experiments were analyzed by two different software: PCR Array Data Analysis of Qiagen (Qiagen) and 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qbase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>+ (</w:t>
      </w:r>
      <w:proofErr w:type="spellStart"/>
      <w:r w:rsidRPr="006F4988">
        <w:rPr>
          <w:rFonts w:ascii="Times New Roman" w:hAnsi="Times New Roman" w:cs="Times New Roman"/>
          <w:sz w:val="24"/>
          <w:szCs w:val="24"/>
          <w:lang w:val="en-US"/>
        </w:rPr>
        <w:t>BioGazelle</w:t>
      </w:r>
      <w:proofErr w:type="spellEnd"/>
      <w:r w:rsidRPr="006F4988">
        <w:rPr>
          <w:rFonts w:ascii="Times New Roman" w:hAnsi="Times New Roman" w:cs="Times New Roman"/>
          <w:sz w:val="24"/>
          <w:szCs w:val="24"/>
          <w:lang w:val="en-US"/>
        </w:rPr>
        <w:t>, Ghent, Belgium). Statistical analyses were accomplished using commercial software (MedCalc, version 11.5.0.0). Demographic and clinical data were normally distributed and reported as mean ± standard deviation. The other quantitative variables, not normally distributed, were expressed as median and 25</w:t>
      </w:r>
      <w:r w:rsidRPr="005D69F2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>-75</w:t>
      </w:r>
      <w:r w:rsidRPr="005D69F2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Pr="006F4988">
        <w:rPr>
          <w:rFonts w:ascii="Times New Roman" w:hAnsi="Times New Roman" w:cs="Times New Roman"/>
          <w:sz w:val="24"/>
          <w:szCs w:val="24"/>
          <w:lang w:val="en-US"/>
        </w:rPr>
        <w:t xml:space="preserve"> percentile. Logarithmic transformation was applied to miRNAs relative expression fold, and Kruskal-Wallis was used to compare value among groups, whereas Mann Whitney test was used to determine the significance between two group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 values corresponding to &lt;0.05 are described as statistically significant in the text. Considering </w:t>
      </w:r>
      <w:proofErr w:type="gramStart"/>
      <w:r w:rsidRPr="005D69F2">
        <w:rPr>
          <w:rFonts w:ascii="Times New Roman" w:hAnsi="Times New Roman" w:cs="Times New Roman"/>
          <w:sz w:val="24"/>
          <w:szCs w:val="24"/>
          <w:lang w:val="en-US"/>
        </w:rPr>
        <w:t>a posteriori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ur data, the power for our sample size is 0.78.</w:t>
      </w:r>
    </w:p>
    <w:p w14:paraId="3EF9E3F0" w14:textId="77777777" w:rsidR="005D69F2" w:rsidRPr="005D69F2" w:rsidRDefault="005D69F2" w:rsidP="003F0D5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5D69F2" w:rsidRPr="005D69F2" w:rsidSect="002229A8">
          <w:footerReference w:type="default" r:id="rId11"/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3AA4076" w14:textId="77777777" w:rsidR="00E3482C" w:rsidRPr="00115BCC" w:rsidRDefault="00E3482C" w:rsidP="00E3482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</w:t>
      </w:r>
      <w:r w:rsidRPr="00115BCC">
        <w:rPr>
          <w:rFonts w:ascii="Times New Roman" w:hAnsi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56BAB">
        <w:rPr>
          <w:rFonts w:ascii="Times New Roman" w:hAnsi="Times New Roman"/>
          <w:b/>
          <w:sz w:val="24"/>
          <w:szCs w:val="24"/>
          <w:lang w:val="en-US"/>
        </w:rPr>
        <w:t>S1.</w:t>
      </w:r>
      <w:r w:rsidR="00A87152">
        <w:rPr>
          <w:rFonts w:ascii="Times New Roman" w:hAnsi="Times New Roman"/>
          <w:sz w:val="24"/>
          <w:szCs w:val="24"/>
          <w:lang w:val="en-US"/>
        </w:rPr>
        <w:t xml:space="preserve"> miRNAs fold expression </w:t>
      </w:r>
      <w:r w:rsidRPr="00115BCC">
        <w:rPr>
          <w:rFonts w:ascii="Times New Roman" w:hAnsi="Times New Roman"/>
          <w:sz w:val="24"/>
          <w:szCs w:val="24"/>
          <w:lang w:val="en-US"/>
        </w:rPr>
        <w:t xml:space="preserve">in subjects of Study Cohort considering </w:t>
      </w:r>
      <w:r>
        <w:rPr>
          <w:rFonts w:ascii="Times New Roman" w:hAnsi="Times New Roman"/>
          <w:sz w:val="24"/>
          <w:szCs w:val="24"/>
          <w:lang w:val="en-US"/>
        </w:rPr>
        <w:t>rs363050 genotype</w:t>
      </w:r>
    </w:p>
    <w:tbl>
      <w:tblPr>
        <w:tblW w:w="14849" w:type="dxa"/>
        <w:tblLayout w:type="fixed"/>
        <w:tblLook w:val="04A0" w:firstRow="1" w:lastRow="0" w:firstColumn="1" w:lastColumn="0" w:noHBand="0" w:noVBand="1"/>
      </w:tblPr>
      <w:tblGrid>
        <w:gridCol w:w="1810"/>
        <w:gridCol w:w="2224"/>
        <w:gridCol w:w="2225"/>
        <w:gridCol w:w="2224"/>
        <w:gridCol w:w="2225"/>
        <w:gridCol w:w="2101"/>
        <w:gridCol w:w="2040"/>
      </w:tblGrid>
      <w:tr w:rsidR="00E3482C" w14:paraId="69DCFC13" w14:textId="77777777" w:rsidTr="00E7153A">
        <w:trPr>
          <w:trHeight w:val="525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0577B348" w14:textId="77777777" w:rsidR="00E3482C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C257E69" w14:textId="77777777" w:rsidR="003D24A7" w:rsidRPr="00115BCC" w:rsidRDefault="003D24A7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4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F7742" w14:textId="77777777" w:rsidR="00E3482C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02B5A">
              <w:rPr>
                <w:rFonts w:ascii="Times New Roman" w:hAnsi="Times New Roman"/>
                <w:b/>
                <w:sz w:val="24"/>
                <w:szCs w:val="24"/>
              </w:rPr>
              <w:t>A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patients</w:t>
            </w:r>
            <w:proofErr w:type="spellEnd"/>
          </w:p>
          <w:p w14:paraId="403EF525" w14:textId="77777777" w:rsidR="003D24A7" w:rsidRPr="003D24A7" w:rsidRDefault="003D24A7" w:rsidP="003D24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  </w:t>
            </w:r>
            <w:r>
              <w:rPr>
                <w:rFonts w:ascii="Times New Roman" w:hAnsi="Times New Roman"/>
                <w:sz w:val="24"/>
                <w:szCs w:val="24"/>
              </w:rPr>
              <w:t>7                                  15</w:t>
            </w:r>
          </w:p>
        </w:tc>
        <w:tc>
          <w:tcPr>
            <w:tcW w:w="44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F61EF" w14:textId="77777777" w:rsidR="00E3482C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02B5A">
              <w:rPr>
                <w:rFonts w:ascii="Times New Roman" w:hAnsi="Times New Roman"/>
                <w:b/>
                <w:sz w:val="24"/>
                <w:szCs w:val="24"/>
              </w:rPr>
              <w:t>MCI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ubjects</w:t>
            </w:r>
            <w:proofErr w:type="spellEnd"/>
          </w:p>
          <w:p w14:paraId="626CF154" w14:textId="77777777" w:rsidR="003D24A7" w:rsidRPr="003D24A7" w:rsidRDefault="003D24A7" w:rsidP="003D24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          </w:t>
            </w:r>
            <w:r w:rsidRPr="003D24A7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14</w:t>
            </w:r>
          </w:p>
        </w:tc>
        <w:tc>
          <w:tcPr>
            <w:tcW w:w="41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305C0" w14:textId="77777777" w:rsidR="00E3482C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02B5A">
              <w:rPr>
                <w:rFonts w:ascii="Times New Roman" w:hAnsi="Times New Roman"/>
                <w:b/>
                <w:sz w:val="24"/>
                <w:szCs w:val="24"/>
              </w:rPr>
              <w:t>H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ubjects</w:t>
            </w:r>
            <w:proofErr w:type="spellEnd"/>
          </w:p>
          <w:p w14:paraId="3FB04F3F" w14:textId="77777777" w:rsidR="003D24A7" w:rsidRPr="003D24A7" w:rsidRDefault="003D24A7" w:rsidP="003D24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9                                13</w:t>
            </w:r>
          </w:p>
        </w:tc>
      </w:tr>
      <w:tr w:rsidR="00E3482C" w14:paraId="1BC986DA" w14:textId="77777777" w:rsidTr="00E7153A">
        <w:trPr>
          <w:trHeight w:val="507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DBF5D16" w14:textId="77777777" w:rsidR="003D24A7" w:rsidRPr="008B3F7D" w:rsidRDefault="003D24A7" w:rsidP="00E7153A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62FC52" w14:textId="77777777" w:rsidR="003D24A7" w:rsidRPr="008B3F7D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3F7D">
              <w:rPr>
                <w:rFonts w:ascii="Times New Roman" w:hAnsi="Times New Roman"/>
                <w:b/>
                <w:sz w:val="24"/>
                <w:szCs w:val="24"/>
              </w:rPr>
              <w:t>GG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769BC6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3F7D">
              <w:rPr>
                <w:rFonts w:ascii="Times New Roman" w:hAnsi="Times New Roman"/>
                <w:b/>
                <w:sz w:val="24"/>
                <w:szCs w:val="24"/>
              </w:rPr>
              <w:t>AA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42C76E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3F7D">
              <w:rPr>
                <w:rFonts w:ascii="Times New Roman" w:hAnsi="Times New Roman"/>
                <w:b/>
                <w:sz w:val="24"/>
                <w:szCs w:val="24"/>
              </w:rPr>
              <w:t>GG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E9B243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3F7D">
              <w:rPr>
                <w:rFonts w:ascii="Times New Roman" w:hAnsi="Times New Roman"/>
                <w:b/>
                <w:sz w:val="24"/>
                <w:szCs w:val="24"/>
              </w:rPr>
              <w:t>AA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686C04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3F7D">
              <w:rPr>
                <w:rFonts w:ascii="Times New Roman" w:hAnsi="Times New Roman"/>
                <w:b/>
                <w:sz w:val="24"/>
                <w:szCs w:val="24"/>
              </w:rPr>
              <w:t>GG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04875A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B3F7D">
              <w:rPr>
                <w:rFonts w:ascii="Times New Roman" w:hAnsi="Times New Roman"/>
                <w:b/>
                <w:sz w:val="24"/>
                <w:szCs w:val="24"/>
              </w:rPr>
              <w:t>AA</w:t>
            </w:r>
          </w:p>
        </w:tc>
      </w:tr>
      <w:tr w:rsidR="00E3482C" w14:paraId="016467D5" w14:textId="77777777" w:rsidTr="00E7153A">
        <w:trPr>
          <w:trHeight w:val="503"/>
        </w:trPr>
        <w:tc>
          <w:tcPr>
            <w:tcW w:w="1810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1D47161D" w14:textId="77777777" w:rsidR="00E3482C" w:rsidRPr="00302B5A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Pr="00302B5A">
              <w:rPr>
                <w:rFonts w:ascii="Times New Roman" w:hAnsi="Times New Roman"/>
                <w:b/>
                <w:sz w:val="24"/>
                <w:szCs w:val="24"/>
              </w:rPr>
              <w:t>iR-27b-3p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4B2823DC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0.23; 0.08-0.71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5DF49A25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2.23; 0.79-3.84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0BCA5483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0.87; 0.28-1.85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6C18DB9C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1.63; 0.89-2.89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10ADEE74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0.81; 0.21-2.45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7BA19880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1.28; 0.49-1.79</w:t>
            </w:r>
          </w:p>
        </w:tc>
      </w:tr>
      <w:tr w:rsidR="00E3482C" w:rsidRPr="004E03DC" w14:paraId="4E2EC61E" w14:textId="77777777" w:rsidTr="00E7153A">
        <w:trPr>
          <w:trHeight w:val="517"/>
        </w:trPr>
        <w:tc>
          <w:tcPr>
            <w:tcW w:w="1810" w:type="dxa"/>
            <w:shd w:val="clear" w:color="auto" w:fill="FFFFFF"/>
            <w:vAlign w:val="center"/>
          </w:tcPr>
          <w:p w14:paraId="03EFF747" w14:textId="77777777" w:rsidR="00E3482C" w:rsidRPr="00302B5A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02B5A">
              <w:rPr>
                <w:rFonts w:ascii="Times New Roman" w:hAnsi="Times New Roman"/>
                <w:b/>
                <w:sz w:val="24"/>
                <w:szCs w:val="24"/>
              </w:rPr>
              <w:t>miR-130a-3p</w:t>
            </w:r>
          </w:p>
        </w:tc>
        <w:tc>
          <w:tcPr>
            <w:tcW w:w="2224" w:type="dxa"/>
            <w:shd w:val="clear" w:color="auto" w:fill="FFFFFF"/>
            <w:vAlign w:val="center"/>
          </w:tcPr>
          <w:p w14:paraId="27EE084E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1.06; 0.79-2.96</w:t>
            </w:r>
          </w:p>
        </w:tc>
        <w:tc>
          <w:tcPr>
            <w:tcW w:w="2225" w:type="dxa"/>
            <w:shd w:val="clear" w:color="auto" w:fill="FFFFFF"/>
            <w:vAlign w:val="center"/>
          </w:tcPr>
          <w:p w14:paraId="71C16F6F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0.09; 0.6-1.68</w:t>
            </w:r>
          </w:p>
        </w:tc>
        <w:tc>
          <w:tcPr>
            <w:tcW w:w="2224" w:type="dxa"/>
            <w:shd w:val="clear" w:color="auto" w:fill="FFFFFF"/>
            <w:vAlign w:val="center"/>
          </w:tcPr>
          <w:p w14:paraId="24DCE0BC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0.35; 0.09-1.34</w:t>
            </w:r>
          </w:p>
        </w:tc>
        <w:tc>
          <w:tcPr>
            <w:tcW w:w="2225" w:type="dxa"/>
            <w:shd w:val="clear" w:color="auto" w:fill="FFFFFF"/>
            <w:vAlign w:val="center"/>
          </w:tcPr>
          <w:p w14:paraId="48A661A4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1.19; 0.22-3.04</w:t>
            </w:r>
          </w:p>
        </w:tc>
        <w:tc>
          <w:tcPr>
            <w:tcW w:w="2101" w:type="dxa"/>
            <w:shd w:val="clear" w:color="auto" w:fill="FFFFFF"/>
            <w:vAlign w:val="center"/>
          </w:tcPr>
          <w:p w14:paraId="31FCA626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0.11; 0.07-2.87</w:t>
            </w:r>
          </w:p>
        </w:tc>
        <w:tc>
          <w:tcPr>
            <w:tcW w:w="2040" w:type="dxa"/>
            <w:shd w:val="clear" w:color="auto" w:fill="FFFFFF"/>
            <w:vAlign w:val="center"/>
          </w:tcPr>
          <w:p w14:paraId="447EC3EA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1.13; 0.70-1.46</w:t>
            </w:r>
          </w:p>
        </w:tc>
      </w:tr>
      <w:tr w:rsidR="00E3482C" w:rsidRPr="004E03DC" w14:paraId="35EE7630" w14:textId="77777777" w:rsidTr="00E7153A">
        <w:trPr>
          <w:trHeight w:val="517"/>
        </w:trPr>
        <w:tc>
          <w:tcPr>
            <w:tcW w:w="1810" w:type="dxa"/>
            <w:shd w:val="clear" w:color="auto" w:fill="BFBFBF"/>
            <w:vAlign w:val="center"/>
          </w:tcPr>
          <w:p w14:paraId="73734C21" w14:textId="77777777" w:rsidR="00E3482C" w:rsidRPr="00302B5A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02B5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R-15b-3p</w:t>
            </w:r>
          </w:p>
        </w:tc>
        <w:tc>
          <w:tcPr>
            <w:tcW w:w="2224" w:type="dxa"/>
            <w:shd w:val="clear" w:color="auto" w:fill="BFBFBF"/>
            <w:vAlign w:val="center"/>
          </w:tcPr>
          <w:p w14:paraId="293C8906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---</w:t>
            </w:r>
          </w:p>
        </w:tc>
        <w:tc>
          <w:tcPr>
            <w:tcW w:w="2225" w:type="dxa"/>
            <w:shd w:val="clear" w:color="auto" w:fill="BFBFBF"/>
            <w:vAlign w:val="center"/>
          </w:tcPr>
          <w:p w14:paraId="1261688D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0.74; 0.37-1.41</w:t>
            </w:r>
          </w:p>
        </w:tc>
        <w:tc>
          <w:tcPr>
            <w:tcW w:w="2224" w:type="dxa"/>
            <w:shd w:val="clear" w:color="auto" w:fill="BFBFBF"/>
            <w:vAlign w:val="center"/>
          </w:tcPr>
          <w:p w14:paraId="3DF493A2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1.4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#</w:t>
            </w:r>
          </w:p>
        </w:tc>
        <w:tc>
          <w:tcPr>
            <w:tcW w:w="2225" w:type="dxa"/>
            <w:shd w:val="clear" w:color="auto" w:fill="BFBFBF"/>
            <w:vAlign w:val="center"/>
          </w:tcPr>
          <w:p w14:paraId="6AD08058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0.47; 0.25-1.08</w:t>
            </w:r>
          </w:p>
        </w:tc>
        <w:tc>
          <w:tcPr>
            <w:tcW w:w="2101" w:type="dxa"/>
            <w:shd w:val="clear" w:color="auto" w:fill="BFBFBF"/>
            <w:vAlign w:val="center"/>
          </w:tcPr>
          <w:p w14:paraId="5BD8AFA5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0.3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#</w:t>
            </w:r>
          </w:p>
        </w:tc>
        <w:tc>
          <w:tcPr>
            <w:tcW w:w="2040" w:type="dxa"/>
            <w:shd w:val="clear" w:color="auto" w:fill="BFBFBF"/>
            <w:vAlign w:val="center"/>
          </w:tcPr>
          <w:p w14:paraId="22D73A90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0.79; 0.49-2.55</w:t>
            </w:r>
          </w:p>
        </w:tc>
      </w:tr>
      <w:tr w:rsidR="00E3482C" w:rsidRPr="004E03DC" w14:paraId="2854EC4A" w14:textId="77777777" w:rsidTr="00E7153A">
        <w:trPr>
          <w:trHeight w:val="517"/>
        </w:trPr>
        <w:tc>
          <w:tcPr>
            <w:tcW w:w="1810" w:type="dxa"/>
            <w:shd w:val="clear" w:color="auto" w:fill="FFFFFF"/>
            <w:vAlign w:val="center"/>
          </w:tcPr>
          <w:p w14:paraId="1838DB0B" w14:textId="77777777" w:rsidR="00E3482C" w:rsidRPr="00302B5A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02B5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R-23a-3p</w:t>
            </w:r>
          </w:p>
        </w:tc>
        <w:tc>
          <w:tcPr>
            <w:tcW w:w="2224" w:type="dxa"/>
            <w:shd w:val="clear" w:color="auto" w:fill="FFFFFF"/>
            <w:vAlign w:val="center"/>
          </w:tcPr>
          <w:p w14:paraId="5837F309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0.27; 0.05-0.29</w:t>
            </w:r>
          </w:p>
        </w:tc>
        <w:tc>
          <w:tcPr>
            <w:tcW w:w="2225" w:type="dxa"/>
            <w:shd w:val="clear" w:color="auto" w:fill="FFFFFF"/>
            <w:vAlign w:val="center"/>
          </w:tcPr>
          <w:p w14:paraId="75738964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1.03; 0.30-3.6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24" w:type="dxa"/>
            <w:shd w:val="clear" w:color="auto" w:fill="FFFFFF"/>
            <w:vAlign w:val="center"/>
          </w:tcPr>
          <w:p w14:paraId="6C6ABB75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2.14; 0.38-1.0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225" w:type="dxa"/>
            <w:shd w:val="clear" w:color="auto" w:fill="FFFFFF"/>
            <w:vAlign w:val="center"/>
          </w:tcPr>
          <w:p w14:paraId="55A67AB4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1.04; 0.39-1.4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101" w:type="dxa"/>
            <w:shd w:val="clear" w:color="auto" w:fill="FFFFFF"/>
            <w:vAlign w:val="center"/>
          </w:tcPr>
          <w:p w14:paraId="6EBE2753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0.38; 0.23-2.38</w:t>
            </w:r>
          </w:p>
        </w:tc>
        <w:tc>
          <w:tcPr>
            <w:tcW w:w="2040" w:type="dxa"/>
            <w:shd w:val="clear" w:color="auto" w:fill="FFFFFF"/>
            <w:vAlign w:val="center"/>
          </w:tcPr>
          <w:p w14:paraId="0FF7967D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B3F7D">
              <w:rPr>
                <w:rFonts w:ascii="Times New Roman" w:hAnsi="Times New Roman"/>
                <w:sz w:val="24"/>
                <w:szCs w:val="24"/>
                <w:lang w:val="en-US"/>
              </w:rPr>
              <w:t>0.97; 0.56-2.2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E3482C" w14:paraId="0859F8AE" w14:textId="77777777" w:rsidTr="00E7153A">
        <w:trPr>
          <w:trHeight w:val="503"/>
        </w:trPr>
        <w:tc>
          <w:tcPr>
            <w:tcW w:w="1810" w:type="dxa"/>
            <w:shd w:val="clear" w:color="auto" w:fill="BFBFBF"/>
            <w:vAlign w:val="center"/>
          </w:tcPr>
          <w:p w14:paraId="5CF9932B" w14:textId="77777777" w:rsidR="00E3482C" w:rsidRPr="00302B5A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02B5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R-181a-5p</w:t>
            </w:r>
          </w:p>
        </w:tc>
        <w:tc>
          <w:tcPr>
            <w:tcW w:w="2224" w:type="dxa"/>
            <w:shd w:val="clear" w:color="auto" w:fill="BFBFBF"/>
            <w:vAlign w:val="center"/>
          </w:tcPr>
          <w:p w14:paraId="6D8FD2FA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/>
                <w:sz w:val="24"/>
                <w:szCs w:val="24"/>
              </w:rPr>
              <w:t>; 0.02-1.56</w:t>
            </w:r>
          </w:p>
        </w:tc>
        <w:tc>
          <w:tcPr>
            <w:tcW w:w="2225" w:type="dxa"/>
            <w:shd w:val="clear" w:color="auto" w:fill="BFBFBF"/>
            <w:vAlign w:val="center"/>
          </w:tcPr>
          <w:p w14:paraId="419DB269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2.33; 1.27-2.87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224" w:type="dxa"/>
            <w:shd w:val="clear" w:color="auto" w:fill="BFBFBF"/>
            <w:vAlign w:val="center"/>
          </w:tcPr>
          <w:p w14:paraId="59D24E12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1.65; 0.66-3.55</w:t>
            </w:r>
          </w:p>
        </w:tc>
        <w:tc>
          <w:tcPr>
            <w:tcW w:w="2225" w:type="dxa"/>
            <w:shd w:val="clear" w:color="auto" w:fill="BFBFBF"/>
            <w:vAlign w:val="center"/>
          </w:tcPr>
          <w:p w14:paraId="7409DFE7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1.09; 0.75-3.94</w:t>
            </w:r>
          </w:p>
        </w:tc>
        <w:tc>
          <w:tcPr>
            <w:tcW w:w="2101" w:type="dxa"/>
            <w:shd w:val="clear" w:color="auto" w:fill="BFBFBF"/>
            <w:vAlign w:val="center"/>
          </w:tcPr>
          <w:p w14:paraId="39DF992E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0.96; 0.49-1.48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040" w:type="dxa"/>
            <w:shd w:val="clear" w:color="auto" w:fill="BFBFBF"/>
            <w:vAlign w:val="center"/>
          </w:tcPr>
          <w:p w14:paraId="520441B7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0.83; 0.72-1.94</w:t>
            </w:r>
          </w:p>
        </w:tc>
      </w:tr>
      <w:tr w:rsidR="00E3482C" w14:paraId="2C1A4531" w14:textId="77777777" w:rsidTr="00E7153A">
        <w:trPr>
          <w:trHeight w:val="517"/>
        </w:trPr>
        <w:tc>
          <w:tcPr>
            <w:tcW w:w="1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A5CD99" w14:textId="77777777" w:rsidR="00E3482C" w:rsidRPr="00302B5A" w:rsidRDefault="00E3482C" w:rsidP="00E7153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02B5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R-361-3p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CD7519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0.41; 0.15-2.09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120625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0.45; 0.11-3.48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82668C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0.71; 0.15-1.39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A4F009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0.68; 0.46-1.25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9967AF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0.35; 0.07-0.54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2B52F5" w14:textId="77777777" w:rsidR="00E3482C" w:rsidRPr="008B3F7D" w:rsidRDefault="00E3482C" w:rsidP="00E715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3F7D">
              <w:rPr>
                <w:rFonts w:ascii="Times New Roman" w:hAnsi="Times New Roman"/>
                <w:sz w:val="24"/>
                <w:szCs w:val="24"/>
              </w:rPr>
              <w:t>1.52; 0.52-3.20</w:t>
            </w:r>
          </w:p>
        </w:tc>
      </w:tr>
    </w:tbl>
    <w:p w14:paraId="06DD2785" w14:textId="77777777" w:rsidR="00E3482C" w:rsidRDefault="00E3482C" w:rsidP="00E3482C">
      <w:pPr>
        <w:spacing w:after="0" w:line="360" w:lineRule="auto"/>
        <w:rPr>
          <w:rFonts w:ascii="Times New Roman" w:hAnsi="Times New Roman"/>
        </w:rPr>
      </w:pPr>
    </w:p>
    <w:p w14:paraId="6D41CE10" w14:textId="77777777" w:rsidR="00E3482C" w:rsidRPr="003D0A33" w:rsidRDefault="00E3482C" w:rsidP="00E3482C">
      <w:pPr>
        <w:spacing w:after="0" w:line="360" w:lineRule="auto"/>
        <w:ind w:left="567" w:hanging="709"/>
        <w:rPr>
          <w:rFonts w:ascii="Times New Roman" w:hAnsi="Times New Roman"/>
          <w:sz w:val="24"/>
          <w:szCs w:val="24"/>
          <w:lang w:val="en-US"/>
        </w:rPr>
      </w:pPr>
      <w:r w:rsidRPr="003D0A33">
        <w:rPr>
          <w:rFonts w:ascii="Times New Roman" w:hAnsi="Times New Roman"/>
          <w:sz w:val="24"/>
          <w:szCs w:val="24"/>
          <w:lang w:val="en-US"/>
        </w:rPr>
        <w:t>AD: Alzheimer’s Disease</w:t>
      </w:r>
    </w:p>
    <w:p w14:paraId="108B3739" w14:textId="77777777" w:rsidR="00E3482C" w:rsidRPr="003D0A33" w:rsidRDefault="00E3482C" w:rsidP="00E3482C">
      <w:pPr>
        <w:spacing w:after="0" w:line="360" w:lineRule="auto"/>
        <w:ind w:left="567" w:hanging="709"/>
        <w:rPr>
          <w:rFonts w:ascii="Times New Roman" w:hAnsi="Times New Roman"/>
          <w:sz w:val="24"/>
          <w:szCs w:val="24"/>
          <w:lang w:val="en-US"/>
        </w:rPr>
      </w:pPr>
      <w:r w:rsidRPr="003D0A33">
        <w:rPr>
          <w:rFonts w:ascii="Times New Roman" w:hAnsi="Times New Roman"/>
          <w:sz w:val="24"/>
          <w:szCs w:val="24"/>
          <w:lang w:val="en-US"/>
        </w:rPr>
        <w:t>MCI: Mild Cognitive Impairment</w:t>
      </w:r>
    </w:p>
    <w:p w14:paraId="47D23F7A" w14:textId="77777777" w:rsidR="00E3482C" w:rsidRPr="003D0A33" w:rsidRDefault="00E3482C" w:rsidP="00E3482C">
      <w:pPr>
        <w:spacing w:after="0" w:line="360" w:lineRule="auto"/>
        <w:ind w:hanging="142"/>
        <w:rPr>
          <w:rFonts w:ascii="Times New Roman" w:hAnsi="Times New Roman"/>
          <w:sz w:val="24"/>
          <w:szCs w:val="24"/>
          <w:lang w:val="en-US"/>
        </w:rPr>
      </w:pPr>
      <w:r w:rsidRPr="003D0A33">
        <w:rPr>
          <w:rFonts w:ascii="Times New Roman" w:hAnsi="Times New Roman"/>
          <w:sz w:val="24"/>
          <w:szCs w:val="24"/>
          <w:lang w:val="en-US"/>
        </w:rPr>
        <w:t>HC: Healthy Controls</w:t>
      </w:r>
    </w:p>
    <w:p w14:paraId="67DA06E1" w14:textId="77777777" w:rsidR="00E3482C" w:rsidRDefault="00E3482C" w:rsidP="00E3482C">
      <w:pPr>
        <w:spacing w:after="0" w:line="360" w:lineRule="auto"/>
        <w:ind w:hanging="142"/>
        <w:rPr>
          <w:rFonts w:ascii="Times New Roman" w:hAnsi="Times New Roman"/>
          <w:sz w:val="24"/>
          <w:szCs w:val="24"/>
          <w:lang w:val="en-US"/>
        </w:rPr>
      </w:pPr>
      <w:r w:rsidRPr="00115BCC">
        <w:rPr>
          <w:rFonts w:ascii="Times New Roman" w:hAnsi="Times New Roman"/>
          <w:sz w:val="24"/>
          <w:szCs w:val="24"/>
          <w:lang w:val="en-US"/>
        </w:rPr>
        <w:t xml:space="preserve">Data are </w:t>
      </w:r>
      <w:r>
        <w:rPr>
          <w:rFonts w:ascii="Times New Roman" w:hAnsi="Times New Roman"/>
          <w:sz w:val="24"/>
          <w:szCs w:val="24"/>
          <w:lang w:val="en-US"/>
        </w:rPr>
        <w:t>expressed as median and Interquartile Range.</w:t>
      </w:r>
    </w:p>
    <w:p w14:paraId="3246E498" w14:textId="77777777" w:rsidR="00E3482C" w:rsidRPr="00115BCC" w:rsidRDefault="00E3482C" w:rsidP="00E3482C">
      <w:pPr>
        <w:spacing w:after="0" w:line="360" w:lineRule="auto"/>
        <w:ind w:hanging="14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p&lt;0.05 compared to ADGG</w:t>
      </w:r>
    </w:p>
    <w:p w14:paraId="64BC628C" w14:textId="77777777" w:rsidR="009501FF" w:rsidRDefault="00E3482C" w:rsidP="009501FF">
      <w:pPr>
        <w:spacing w:after="0" w:line="360" w:lineRule="auto"/>
        <w:ind w:hanging="14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#</w:t>
      </w:r>
      <w:r w:rsidRPr="00115BCC">
        <w:rPr>
          <w:rFonts w:ascii="Times New Roman" w:hAnsi="Times New Roman"/>
          <w:sz w:val="24"/>
          <w:szCs w:val="24"/>
          <w:lang w:val="en-US"/>
        </w:rPr>
        <w:t xml:space="preserve">miRNA </w:t>
      </w:r>
      <w:r>
        <w:rPr>
          <w:rFonts w:ascii="Times New Roman" w:hAnsi="Times New Roman"/>
          <w:sz w:val="24"/>
          <w:szCs w:val="24"/>
          <w:lang w:val="en-US"/>
        </w:rPr>
        <w:t>was found only in one subje</w:t>
      </w:r>
      <w:r w:rsidR="003D24A7">
        <w:rPr>
          <w:rFonts w:ascii="Times New Roman" w:hAnsi="Times New Roman"/>
          <w:sz w:val="24"/>
          <w:szCs w:val="24"/>
          <w:lang w:val="en-US"/>
        </w:rPr>
        <w:t>ct</w:t>
      </w:r>
    </w:p>
    <w:p w14:paraId="2A1D9211" w14:textId="77777777" w:rsidR="00EC13C0" w:rsidRDefault="00EC13C0" w:rsidP="009501FF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  <w:lang w:val="en-US"/>
        </w:rPr>
        <w:sectPr w:rsidR="00EC13C0" w:rsidSect="002229A8">
          <w:type w:val="continuous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B795DA8" w14:textId="77777777" w:rsidR="00EC13C0" w:rsidRPr="006F4988" w:rsidRDefault="00EC13C0" w:rsidP="00EC13C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498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0A0ADAD0" w14:textId="77777777" w:rsidR="00453A1D" w:rsidRPr="00453A1D" w:rsidRDefault="00453A1D" w:rsidP="00453A1D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4684">
        <w:rPr>
          <w:rFonts w:ascii="Times New Roman" w:hAnsi="Times New Roman" w:cs="Times New Roman"/>
          <w:sz w:val="24"/>
          <w:szCs w:val="24"/>
        </w:rPr>
        <w:t xml:space="preserve">Costa, A.S., Agostini, S., </w:t>
      </w:r>
      <w:proofErr w:type="spellStart"/>
      <w:r w:rsidRPr="007B4684">
        <w:rPr>
          <w:rFonts w:ascii="Times New Roman" w:hAnsi="Times New Roman" w:cs="Times New Roman"/>
          <w:sz w:val="24"/>
          <w:szCs w:val="24"/>
        </w:rPr>
        <w:t>Guerini</w:t>
      </w:r>
      <w:proofErr w:type="spellEnd"/>
      <w:r w:rsidRPr="007B4684">
        <w:rPr>
          <w:rFonts w:ascii="Times New Roman" w:hAnsi="Times New Roman" w:cs="Times New Roman"/>
          <w:sz w:val="24"/>
          <w:szCs w:val="24"/>
        </w:rPr>
        <w:t xml:space="preserve">, F.R., Mancuso, R., Zanzottera, M., Ripamonti, E., et al. 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>(2017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Modulation of immune responses to herpes simplex virus type 1 by IFNL3 and IRF7 polymorphisms: a study in Alzheimer’s disease. </w:t>
      </w:r>
      <w:r w:rsidRPr="00453A1D">
        <w:rPr>
          <w:rFonts w:ascii="Times New Roman" w:hAnsi="Times New Roman" w:cs="Times New Roman"/>
          <w:sz w:val="24"/>
          <w:szCs w:val="24"/>
        </w:rPr>
        <w:t xml:space="preserve">J. </w:t>
      </w:r>
      <w:proofErr w:type="spellStart"/>
      <w:r w:rsidRPr="00453A1D">
        <w:rPr>
          <w:rFonts w:ascii="Times New Roman" w:hAnsi="Times New Roman" w:cs="Times New Roman"/>
          <w:sz w:val="24"/>
          <w:szCs w:val="24"/>
        </w:rPr>
        <w:t>Alzheimers</w:t>
      </w:r>
      <w:proofErr w:type="spellEnd"/>
      <w:r w:rsidRPr="00453A1D">
        <w:rPr>
          <w:rFonts w:ascii="Times New Roman" w:hAnsi="Times New Roman" w:cs="Times New Roman"/>
          <w:sz w:val="24"/>
          <w:szCs w:val="24"/>
        </w:rPr>
        <w:t xml:space="preserve">. </w:t>
      </w:r>
      <w:r w:rsidRPr="00453A1D">
        <w:rPr>
          <w:rFonts w:ascii="Times New Roman" w:hAnsi="Times New Roman" w:cs="Times New Roman"/>
          <w:sz w:val="24"/>
          <w:szCs w:val="24"/>
          <w:lang w:val="en-US"/>
        </w:rPr>
        <w:t xml:space="preserve">Dis. 60, 1055-1063. </w:t>
      </w:r>
      <w:proofErr w:type="spellStart"/>
      <w:r w:rsidRPr="00453A1D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453A1D">
        <w:rPr>
          <w:rFonts w:ascii="Times New Roman" w:hAnsi="Times New Roman" w:cs="Times New Roman"/>
          <w:sz w:val="24"/>
          <w:szCs w:val="24"/>
          <w:lang w:val="en-US"/>
        </w:rPr>
        <w:t>: 10.3233/JAD-170520.</w:t>
      </w:r>
    </w:p>
    <w:p w14:paraId="5D791CCD" w14:textId="77777777" w:rsidR="00453A1D" w:rsidRPr="003F0D58" w:rsidRDefault="00453A1D" w:rsidP="00453A1D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B02D6">
        <w:rPr>
          <w:rFonts w:ascii="Times New Roman" w:hAnsi="Times New Roman" w:cs="Times New Roman"/>
          <w:sz w:val="24"/>
          <w:szCs w:val="24"/>
          <w:lang w:val="en-US"/>
        </w:rPr>
        <w:t>Fleig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B02D6">
        <w:rPr>
          <w:rFonts w:ascii="Times New Roman" w:hAnsi="Times New Roman" w:cs="Times New Roman"/>
          <w:sz w:val="24"/>
          <w:szCs w:val="24"/>
          <w:lang w:val="en-US"/>
        </w:rPr>
        <w:t>Wal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V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B02D6">
        <w:rPr>
          <w:rFonts w:ascii="Times New Roman" w:hAnsi="Times New Roman" w:cs="Times New Roman"/>
          <w:sz w:val="24"/>
          <w:szCs w:val="24"/>
          <w:lang w:val="en-US"/>
        </w:rPr>
        <w:t>Huc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B02D6">
        <w:rPr>
          <w:rFonts w:ascii="Times New Roman" w:hAnsi="Times New Roman" w:cs="Times New Roman"/>
          <w:sz w:val="24"/>
          <w:szCs w:val="24"/>
          <w:lang w:val="en-US"/>
        </w:rPr>
        <w:t>Prgom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B02D6">
        <w:rPr>
          <w:rFonts w:ascii="Times New Roman" w:hAnsi="Times New Roman" w:cs="Times New Roman"/>
          <w:sz w:val="24"/>
          <w:szCs w:val="24"/>
          <w:lang w:val="en-US"/>
        </w:rPr>
        <w:t>Seh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BB02D6">
        <w:rPr>
          <w:rFonts w:ascii="Times New Roman" w:hAnsi="Times New Roman" w:cs="Times New Roman"/>
          <w:sz w:val="24"/>
          <w:szCs w:val="24"/>
          <w:lang w:val="en-US"/>
        </w:rPr>
        <w:t>Pfaff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(2006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Comparison of relative mRNA quantification models and the impact of RNA integrity in quantitative real-time RT-PCR. </w:t>
      </w:r>
      <w:proofErr w:type="spellStart"/>
      <w:r w:rsidRPr="003F0D58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Pr="003F0D58">
        <w:rPr>
          <w:rFonts w:ascii="Times New Roman" w:hAnsi="Times New Roman" w:cs="Times New Roman"/>
          <w:sz w:val="24"/>
          <w:szCs w:val="24"/>
        </w:rPr>
        <w:t>. Lett. 28, 1601-1613.</w:t>
      </w:r>
    </w:p>
    <w:p w14:paraId="0A52CA01" w14:textId="77777777" w:rsidR="00453A1D" w:rsidRDefault="00453A1D" w:rsidP="00453A1D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1C17">
        <w:rPr>
          <w:rFonts w:ascii="Times New Roman" w:hAnsi="Times New Roman" w:cs="Times New Roman"/>
          <w:sz w:val="24"/>
          <w:szCs w:val="24"/>
        </w:rPr>
        <w:t>Guerini</w:t>
      </w:r>
      <w:proofErr w:type="spellEnd"/>
      <w:r w:rsidRPr="004F1C17">
        <w:rPr>
          <w:rFonts w:ascii="Times New Roman" w:hAnsi="Times New Roman" w:cs="Times New Roman"/>
          <w:sz w:val="24"/>
          <w:szCs w:val="24"/>
        </w:rPr>
        <w:t xml:space="preserve">, F.R., Farina, E., Costa, A.S., Baglio, F., </w:t>
      </w:r>
      <w:proofErr w:type="spellStart"/>
      <w:r w:rsidRPr="004F1C17">
        <w:rPr>
          <w:rFonts w:ascii="Times New Roman" w:hAnsi="Times New Roman" w:cs="Times New Roman"/>
          <w:sz w:val="24"/>
          <w:szCs w:val="24"/>
        </w:rPr>
        <w:t>Saibene</w:t>
      </w:r>
      <w:proofErr w:type="spellEnd"/>
      <w:r w:rsidRPr="004F1C17">
        <w:rPr>
          <w:rFonts w:ascii="Times New Roman" w:hAnsi="Times New Roman" w:cs="Times New Roman"/>
          <w:sz w:val="24"/>
          <w:szCs w:val="24"/>
        </w:rPr>
        <w:t xml:space="preserve">, F.L., </w:t>
      </w:r>
      <w:proofErr w:type="spellStart"/>
      <w:r w:rsidRPr="004F1C17">
        <w:rPr>
          <w:rFonts w:ascii="Times New Roman" w:hAnsi="Times New Roman" w:cs="Times New Roman"/>
          <w:sz w:val="24"/>
          <w:szCs w:val="24"/>
        </w:rPr>
        <w:t>Margaritella</w:t>
      </w:r>
      <w:proofErr w:type="spellEnd"/>
      <w:r w:rsidRPr="004F1C17">
        <w:rPr>
          <w:rFonts w:ascii="Times New Roman" w:hAnsi="Times New Roman" w:cs="Times New Roman"/>
          <w:sz w:val="24"/>
          <w:szCs w:val="24"/>
        </w:rPr>
        <w:t xml:space="preserve">, N., et al. </w:t>
      </w:r>
      <w:r w:rsidRPr="004F1C17">
        <w:rPr>
          <w:rFonts w:ascii="Times New Roman" w:hAnsi="Times New Roman" w:cs="Times New Roman"/>
          <w:sz w:val="24"/>
          <w:szCs w:val="24"/>
          <w:lang w:val="en-US"/>
        </w:rPr>
        <w:t>(2016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F1C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1C17">
        <w:rPr>
          <w:rFonts w:ascii="Times New Roman" w:hAnsi="Times New Roman" w:cs="Times New Roman"/>
          <w:sz w:val="24"/>
          <w:szCs w:val="24"/>
          <w:lang w:val="en-US"/>
        </w:rPr>
        <w:t>ApoE</w:t>
      </w:r>
      <w:proofErr w:type="spellEnd"/>
      <w:r w:rsidRPr="004F1C17">
        <w:rPr>
          <w:rFonts w:ascii="Times New Roman" w:hAnsi="Times New Roman" w:cs="Times New Roman"/>
          <w:sz w:val="24"/>
          <w:szCs w:val="24"/>
          <w:lang w:val="en-US"/>
        </w:rPr>
        <w:t xml:space="preserve"> and SNAP-25 polymorphisms predict the outcome of multi dimensional stimulation therapy rehabilitation in Alzheimer’s disease. </w:t>
      </w:r>
      <w:proofErr w:type="spellStart"/>
      <w:r w:rsidRPr="00BB02D6">
        <w:rPr>
          <w:rFonts w:ascii="Times New Roman" w:hAnsi="Times New Roman" w:cs="Times New Roman"/>
          <w:sz w:val="24"/>
          <w:szCs w:val="24"/>
          <w:lang w:val="en-US"/>
        </w:rPr>
        <w:t>Neurorehabi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Neura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Repai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30, 889-89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15E78">
        <w:rPr>
          <w:rFonts w:ascii="Times New Roman" w:hAnsi="Times New Roman" w:cs="Times New Roman"/>
          <w:sz w:val="24"/>
          <w:szCs w:val="24"/>
          <w:lang w:val="en-US"/>
        </w:rPr>
        <w:t>https://doi.org/10.1177/1545968316642523</w:t>
      </w:r>
    </w:p>
    <w:p w14:paraId="251C4090" w14:textId="77777777" w:rsidR="00EC13C0" w:rsidRPr="006F4988" w:rsidRDefault="00453A1D" w:rsidP="003F0D58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02D6">
        <w:rPr>
          <w:rFonts w:ascii="Times New Roman" w:hAnsi="Times New Roman" w:cs="Times New Roman"/>
          <w:sz w:val="24"/>
          <w:szCs w:val="24"/>
          <w:lang w:val="en-US"/>
        </w:rPr>
        <w:t>Mancuso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>, Herni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>, Agostini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>, Rovari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>, Caputo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>Clerici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(2015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B02D6">
        <w:rPr>
          <w:rFonts w:ascii="Times New Roman" w:hAnsi="Times New Roman" w:cs="Times New Roman"/>
          <w:sz w:val="24"/>
          <w:szCs w:val="24"/>
          <w:lang w:val="en-US"/>
        </w:rPr>
        <w:t xml:space="preserve"> MicroRNA-572 expression in multiple sclerosis patients with different patterns of clinical progression. </w:t>
      </w:r>
      <w:r w:rsidRPr="00E15E78">
        <w:rPr>
          <w:rFonts w:ascii="Times New Roman" w:hAnsi="Times New Roman" w:cs="Times New Roman"/>
          <w:sz w:val="24"/>
          <w:szCs w:val="24"/>
          <w:lang w:val="en-US"/>
        </w:rPr>
        <w:t xml:space="preserve">J. Transl. Med. 13, 148. </w:t>
      </w:r>
      <w:proofErr w:type="spellStart"/>
      <w:r w:rsidRPr="00E15E7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E15E78">
        <w:rPr>
          <w:rFonts w:ascii="Times New Roman" w:hAnsi="Times New Roman" w:cs="Times New Roman"/>
          <w:sz w:val="24"/>
          <w:szCs w:val="24"/>
          <w:lang w:val="en-US"/>
        </w:rPr>
        <w:t>: 10.1186/s12967-015-0504-2</w:t>
      </w:r>
    </w:p>
    <w:sectPr w:rsidR="00EC13C0" w:rsidRPr="006F4988" w:rsidSect="002229A8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50DFF9" w14:textId="77777777" w:rsidR="00616F7D" w:rsidRDefault="00616F7D" w:rsidP="00E7153A">
      <w:pPr>
        <w:spacing w:after="0" w:line="240" w:lineRule="auto"/>
      </w:pPr>
      <w:r>
        <w:separator/>
      </w:r>
    </w:p>
  </w:endnote>
  <w:endnote w:type="continuationSeparator" w:id="0">
    <w:p w14:paraId="40039893" w14:textId="77777777" w:rsidR="00616F7D" w:rsidRDefault="00616F7D" w:rsidP="00E71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546659"/>
      <w:docPartObj>
        <w:docPartGallery w:val="Page Numbers (Bottom of Page)"/>
        <w:docPartUnique/>
      </w:docPartObj>
    </w:sdtPr>
    <w:sdtEndPr/>
    <w:sdtContent>
      <w:p w14:paraId="394FD6E3" w14:textId="77777777" w:rsidR="003A21FA" w:rsidRDefault="00616F7D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4F247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F389A6" w14:textId="77777777" w:rsidR="003A21FA" w:rsidRDefault="003A21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AF17F2" w14:textId="77777777" w:rsidR="00616F7D" w:rsidRDefault="00616F7D" w:rsidP="00E7153A">
      <w:pPr>
        <w:spacing w:after="0" w:line="240" w:lineRule="auto"/>
      </w:pPr>
      <w:r>
        <w:separator/>
      </w:r>
    </w:p>
  </w:footnote>
  <w:footnote w:type="continuationSeparator" w:id="0">
    <w:p w14:paraId="2E054761" w14:textId="77777777" w:rsidR="00616F7D" w:rsidRDefault="00616F7D" w:rsidP="00E715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1155C3"/>
    <w:multiLevelType w:val="hybridMultilevel"/>
    <w:tmpl w:val="D592032E"/>
    <w:lvl w:ilvl="0" w:tplc="5CC8DA88">
      <w:start w:val="1"/>
      <w:numFmt w:val="bullet"/>
      <w:lvlText w:val=""/>
      <w:lvlJc w:val="left"/>
      <w:pPr>
        <w:ind w:left="128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5C60"/>
    <w:rsid w:val="0000219D"/>
    <w:rsid w:val="00002FB4"/>
    <w:rsid w:val="00003387"/>
    <w:rsid w:val="00006881"/>
    <w:rsid w:val="00011204"/>
    <w:rsid w:val="00013374"/>
    <w:rsid w:val="00014C4F"/>
    <w:rsid w:val="000159FF"/>
    <w:rsid w:val="00015E40"/>
    <w:rsid w:val="00020080"/>
    <w:rsid w:val="00020B1A"/>
    <w:rsid w:val="0002275F"/>
    <w:rsid w:val="00023233"/>
    <w:rsid w:val="00026400"/>
    <w:rsid w:val="0002704F"/>
    <w:rsid w:val="000278CB"/>
    <w:rsid w:val="00031912"/>
    <w:rsid w:val="00031AFD"/>
    <w:rsid w:val="00031E54"/>
    <w:rsid w:val="0003432B"/>
    <w:rsid w:val="00035766"/>
    <w:rsid w:val="000357FF"/>
    <w:rsid w:val="00036BF3"/>
    <w:rsid w:val="00036C8D"/>
    <w:rsid w:val="000372E9"/>
    <w:rsid w:val="000377EB"/>
    <w:rsid w:val="000406F9"/>
    <w:rsid w:val="00040C0C"/>
    <w:rsid w:val="00041414"/>
    <w:rsid w:val="00041C97"/>
    <w:rsid w:val="00042E94"/>
    <w:rsid w:val="000448FC"/>
    <w:rsid w:val="00045814"/>
    <w:rsid w:val="000459A2"/>
    <w:rsid w:val="00046950"/>
    <w:rsid w:val="00050B41"/>
    <w:rsid w:val="00050C40"/>
    <w:rsid w:val="0005265C"/>
    <w:rsid w:val="00053941"/>
    <w:rsid w:val="00054B4A"/>
    <w:rsid w:val="0005559F"/>
    <w:rsid w:val="00055FC7"/>
    <w:rsid w:val="00057F0B"/>
    <w:rsid w:val="00062C58"/>
    <w:rsid w:val="00063F78"/>
    <w:rsid w:val="00064301"/>
    <w:rsid w:val="000655CD"/>
    <w:rsid w:val="00065B91"/>
    <w:rsid w:val="000677E5"/>
    <w:rsid w:val="00070499"/>
    <w:rsid w:val="00070F0F"/>
    <w:rsid w:val="000715ED"/>
    <w:rsid w:val="000726E1"/>
    <w:rsid w:val="000729A9"/>
    <w:rsid w:val="0007335E"/>
    <w:rsid w:val="00074910"/>
    <w:rsid w:val="00074E72"/>
    <w:rsid w:val="00075582"/>
    <w:rsid w:val="00076005"/>
    <w:rsid w:val="00076DE9"/>
    <w:rsid w:val="00082874"/>
    <w:rsid w:val="000838B7"/>
    <w:rsid w:val="00084744"/>
    <w:rsid w:val="000866DF"/>
    <w:rsid w:val="000869E6"/>
    <w:rsid w:val="000907E9"/>
    <w:rsid w:val="00092F2A"/>
    <w:rsid w:val="00095610"/>
    <w:rsid w:val="000966B7"/>
    <w:rsid w:val="00096DB3"/>
    <w:rsid w:val="000A0A40"/>
    <w:rsid w:val="000A117A"/>
    <w:rsid w:val="000A54CB"/>
    <w:rsid w:val="000A5CB3"/>
    <w:rsid w:val="000A6191"/>
    <w:rsid w:val="000A7EA1"/>
    <w:rsid w:val="000B0C9C"/>
    <w:rsid w:val="000B2497"/>
    <w:rsid w:val="000B24BF"/>
    <w:rsid w:val="000B36D1"/>
    <w:rsid w:val="000B4111"/>
    <w:rsid w:val="000B4434"/>
    <w:rsid w:val="000B7938"/>
    <w:rsid w:val="000D0502"/>
    <w:rsid w:val="000D1F9F"/>
    <w:rsid w:val="000D25F3"/>
    <w:rsid w:val="000D3004"/>
    <w:rsid w:val="000D4558"/>
    <w:rsid w:val="000D7313"/>
    <w:rsid w:val="000E11FB"/>
    <w:rsid w:val="000E1ADB"/>
    <w:rsid w:val="000E1DD1"/>
    <w:rsid w:val="000E2591"/>
    <w:rsid w:val="000E2D00"/>
    <w:rsid w:val="000E40F6"/>
    <w:rsid w:val="000E41F9"/>
    <w:rsid w:val="000E45D3"/>
    <w:rsid w:val="000E5ECF"/>
    <w:rsid w:val="000F11E8"/>
    <w:rsid w:val="000F1618"/>
    <w:rsid w:val="000F257A"/>
    <w:rsid w:val="000F38F9"/>
    <w:rsid w:val="000F45AD"/>
    <w:rsid w:val="001002C8"/>
    <w:rsid w:val="001003DB"/>
    <w:rsid w:val="001045BD"/>
    <w:rsid w:val="001078A2"/>
    <w:rsid w:val="00107A96"/>
    <w:rsid w:val="00110462"/>
    <w:rsid w:val="001143D9"/>
    <w:rsid w:val="00114A10"/>
    <w:rsid w:val="0012126E"/>
    <w:rsid w:val="00121285"/>
    <w:rsid w:val="001221CE"/>
    <w:rsid w:val="00122FA7"/>
    <w:rsid w:val="00124D8B"/>
    <w:rsid w:val="00125D0F"/>
    <w:rsid w:val="00126A2C"/>
    <w:rsid w:val="001334C2"/>
    <w:rsid w:val="001337B8"/>
    <w:rsid w:val="001344D7"/>
    <w:rsid w:val="00134EA8"/>
    <w:rsid w:val="0013642F"/>
    <w:rsid w:val="001367D6"/>
    <w:rsid w:val="001410FE"/>
    <w:rsid w:val="001426FE"/>
    <w:rsid w:val="00143006"/>
    <w:rsid w:val="001431C8"/>
    <w:rsid w:val="0014581A"/>
    <w:rsid w:val="00147757"/>
    <w:rsid w:val="0014799F"/>
    <w:rsid w:val="0015088A"/>
    <w:rsid w:val="0015119D"/>
    <w:rsid w:val="001513B6"/>
    <w:rsid w:val="00151C8E"/>
    <w:rsid w:val="001531DF"/>
    <w:rsid w:val="001543AD"/>
    <w:rsid w:val="0015569A"/>
    <w:rsid w:val="001632C0"/>
    <w:rsid w:val="00163F24"/>
    <w:rsid w:val="00166123"/>
    <w:rsid w:val="00167332"/>
    <w:rsid w:val="00170A4C"/>
    <w:rsid w:val="00173096"/>
    <w:rsid w:val="00173B37"/>
    <w:rsid w:val="00173E93"/>
    <w:rsid w:val="00181399"/>
    <w:rsid w:val="00181EEF"/>
    <w:rsid w:val="00182137"/>
    <w:rsid w:val="001829AF"/>
    <w:rsid w:val="0018601C"/>
    <w:rsid w:val="00187F76"/>
    <w:rsid w:val="00192185"/>
    <w:rsid w:val="00193D90"/>
    <w:rsid w:val="001967FF"/>
    <w:rsid w:val="00196AB9"/>
    <w:rsid w:val="0019741C"/>
    <w:rsid w:val="001A007C"/>
    <w:rsid w:val="001A0692"/>
    <w:rsid w:val="001A08E2"/>
    <w:rsid w:val="001A0EE5"/>
    <w:rsid w:val="001A2B15"/>
    <w:rsid w:val="001A30D4"/>
    <w:rsid w:val="001A313A"/>
    <w:rsid w:val="001A42FC"/>
    <w:rsid w:val="001A507E"/>
    <w:rsid w:val="001A5A55"/>
    <w:rsid w:val="001A663C"/>
    <w:rsid w:val="001A692D"/>
    <w:rsid w:val="001A72F6"/>
    <w:rsid w:val="001B0231"/>
    <w:rsid w:val="001B2531"/>
    <w:rsid w:val="001B2671"/>
    <w:rsid w:val="001B4EC2"/>
    <w:rsid w:val="001B568A"/>
    <w:rsid w:val="001B57AE"/>
    <w:rsid w:val="001B5EE8"/>
    <w:rsid w:val="001B7C8A"/>
    <w:rsid w:val="001C35B5"/>
    <w:rsid w:val="001D2D7F"/>
    <w:rsid w:val="001D5837"/>
    <w:rsid w:val="001E0F6C"/>
    <w:rsid w:val="001E12BF"/>
    <w:rsid w:val="001E236C"/>
    <w:rsid w:val="001E3CA5"/>
    <w:rsid w:val="001E4712"/>
    <w:rsid w:val="001E48B9"/>
    <w:rsid w:val="001E75C8"/>
    <w:rsid w:val="001F03FF"/>
    <w:rsid w:val="001F0B41"/>
    <w:rsid w:val="001F0B89"/>
    <w:rsid w:val="001F15A2"/>
    <w:rsid w:val="001F19DD"/>
    <w:rsid w:val="001F2BCF"/>
    <w:rsid w:val="001F2D01"/>
    <w:rsid w:val="001F36D5"/>
    <w:rsid w:val="001F4081"/>
    <w:rsid w:val="001F4C55"/>
    <w:rsid w:val="001F5221"/>
    <w:rsid w:val="002019C1"/>
    <w:rsid w:val="002025B4"/>
    <w:rsid w:val="002102ED"/>
    <w:rsid w:val="00210AE1"/>
    <w:rsid w:val="00210FCC"/>
    <w:rsid w:val="00211C22"/>
    <w:rsid w:val="00212F33"/>
    <w:rsid w:val="002150D7"/>
    <w:rsid w:val="00217D1C"/>
    <w:rsid w:val="0022063F"/>
    <w:rsid w:val="00220B95"/>
    <w:rsid w:val="00221B31"/>
    <w:rsid w:val="002220EE"/>
    <w:rsid w:val="00222650"/>
    <w:rsid w:val="002229A8"/>
    <w:rsid w:val="00225E93"/>
    <w:rsid w:val="002309F4"/>
    <w:rsid w:val="00232B93"/>
    <w:rsid w:val="002363BD"/>
    <w:rsid w:val="002373CF"/>
    <w:rsid w:val="00241C18"/>
    <w:rsid w:val="00241C8F"/>
    <w:rsid w:val="002449C9"/>
    <w:rsid w:val="002458EF"/>
    <w:rsid w:val="002461BB"/>
    <w:rsid w:val="00246BFF"/>
    <w:rsid w:val="00251B13"/>
    <w:rsid w:val="00251D98"/>
    <w:rsid w:val="002531D6"/>
    <w:rsid w:val="002558CF"/>
    <w:rsid w:val="00256C98"/>
    <w:rsid w:val="002572AC"/>
    <w:rsid w:val="00260B91"/>
    <w:rsid w:val="00262318"/>
    <w:rsid w:val="00263912"/>
    <w:rsid w:val="00264025"/>
    <w:rsid w:val="0026510A"/>
    <w:rsid w:val="00265423"/>
    <w:rsid w:val="00266693"/>
    <w:rsid w:val="00266ADD"/>
    <w:rsid w:val="00274DFB"/>
    <w:rsid w:val="0027703C"/>
    <w:rsid w:val="00277B22"/>
    <w:rsid w:val="00277E24"/>
    <w:rsid w:val="002806B6"/>
    <w:rsid w:val="00282737"/>
    <w:rsid w:val="00284EC6"/>
    <w:rsid w:val="002856FD"/>
    <w:rsid w:val="00285A3C"/>
    <w:rsid w:val="00285AB9"/>
    <w:rsid w:val="00286E77"/>
    <w:rsid w:val="00287587"/>
    <w:rsid w:val="002878E8"/>
    <w:rsid w:val="00291486"/>
    <w:rsid w:val="002918DA"/>
    <w:rsid w:val="00292BB2"/>
    <w:rsid w:val="00293324"/>
    <w:rsid w:val="00293D24"/>
    <w:rsid w:val="0029449F"/>
    <w:rsid w:val="002957D4"/>
    <w:rsid w:val="00296254"/>
    <w:rsid w:val="00297320"/>
    <w:rsid w:val="002974C2"/>
    <w:rsid w:val="00297D0C"/>
    <w:rsid w:val="00297F86"/>
    <w:rsid w:val="002A1589"/>
    <w:rsid w:val="002A5F41"/>
    <w:rsid w:val="002B0794"/>
    <w:rsid w:val="002B08FC"/>
    <w:rsid w:val="002B27FD"/>
    <w:rsid w:val="002B3734"/>
    <w:rsid w:val="002B4477"/>
    <w:rsid w:val="002B555A"/>
    <w:rsid w:val="002B5FAF"/>
    <w:rsid w:val="002B7274"/>
    <w:rsid w:val="002B72EC"/>
    <w:rsid w:val="002B7B84"/>
    <w:rsid w:val="002C00AF"/>
    <w:rsid w:val="002C02AE"/>
    <w:rsid w:val="002C092A"/>
    <w:rsid w:val="002C0C81"/>
    <w:rsid w:val="002C2B4A"/>
    <w:rsid w:val="002C4E81"/>
    <w:rsid w:val="002C63DD"/>
    <w:rsid w:val="002C695B"/>
    <w:rsid w:val="002C6E23"/>
    <w:rsid w:val="002D0808"/>
    <w:rsid w:val="002D3B4B"/>
    <w:rsid w:val="002D493F"/>
    <w:rsid w:val="002D67AE"/>
    <w:rsid w:val="002E0EF0"/>
    <w:rsid w:val="002E21A2"/>
    <w:rsid w:val="002E4619"/>
    <w:rsid w:val="002E6FAE"/>
    <w:rsid w:val="002F5971"/>
    <w:rsid w:val="002F5AB5"/>
    <w:rsid w:val="002F5EF4"/>
    <w:rsid w:val="002F76B6"/>
    <w:rsid w:val="003006EF"/>
    <w:rsid w:val="0030228D"/>
    <w:rsid w:val="00304B3A"/>
    <w:rsid w:val="00305849"/>
    <w:rsid w:val="00305ED9"/>
    <w:rsid w:val="00306F9A"/>
    <w:rsid w:val="0031125C"/>
    <w:rsid w:val="00311A55"/>
    <w:rsid w:val="00313B00"/>
    <w:rsid w:val="00314637"/>
    <w:rsid w:val="003146D7"/>
    <w:rsid w:val="00317BAB"/>
    <w:rsid w:val="00317E4D"/>
    <w:rsid w:val="00320DE7"/>
    <w:rsid w:val="00324AF5"/>
    <w:rsid w:val="0032631A"/>
    <w:rsid w:val="003265B6"/>
    <w:rsid w:val="00326C29"/>
    <w:rsid w:val="00327A09"/>
    <w:rsid w:val="00333293"/>
    <w:rsid w:val="003346B0"/>
    <w:rsid w:val="003353B5"/>
    <w:rsid w:val="00341C34"/>
    <w:rsid w:val="00341F51"/>
    <w:rsid w:val="00342FE4"/>
    <w:rsid w:val="00343CA2"/>
    <w:rsid w:val="0034608B"/>
    <w:rsid w:val="00346C33"/>
    <w:rsid w:val="0034703E"/>
    <w:rsid w:val="003507BB"/>
    <w:rsid w:val="0035218D"/>
    <w:rsid w:val="003607C6"/>
    <w:rsid w:val="003609A2"/>
    <w:rsid w:val="003609BC"/>
    <w:rsid w:val="00364727"/>
    <w:rsid w:val="00365695"/>
    <w:rsid w:val="003670F9"/>
    <w:rsid w:val="0036796D"/>
    <w:rsid w:val="00367B95"/>
    <w:rsid w:val="00370134"/>
    <w:rsid w:val="00370A5F"/>
    <w:rsid w:val="00370F75"/>
    <w:rsid w:val="003801BE"/>
    <w:rsid w:val="00380846"/>
    <w:rsid w:val="00384256"/>
    <w:rsid w:val="0038437E"/>
    <w:rsid w:val="00384494"/>
    <w:rsid w:val="003864B6"/>
    <w:rsid w:val="00387218"/>
    <w:rsid w:val="00387A48"/>
    <w:rsid w:val="003923D4"/>
    <w:rsid w:val="0039524D"/>
    <w:rsid w:val="0039539B"/>
    <w:rsid w:val="003A19C7"/>
    <w:rsid w:val="003A21FA"/>
    <w:rsid w:val="003B0BEB"/>
    <w:rsid w:val="003B763D"/>
    <w:rsid w:val="003B76F0"/>
    <w:rsid w:val="003C01BF"/>
    <w:rsid w:val="003C04FA"/>
    <w:rsid w:val="003C3C2E"/>
    <w:rsid w:val="003C5410"/>
    <w:rsid w:val="003C5CB9"/>
    <w:rsid w:val="003C67C3"/>
    <w:rsid w:val="003C686D"/>
    <w:rsid w:val="003C7796"/>
    <w:rsid w:val="003D0343"/>
    <w:rsid w:val="003D1027"/>
    <w:rsid w:val="003D1ADD"/>
    <w:rsid w:val="003D2091"/>
    <w:rsid w:val="003D24A7"/>
    <w:rsid w:val="003D2F1A"/>
    <w:rsid w:val="003D4284"/>
    <w:rsid w:val="003D5931"/>
    <w:rsid w:val="003D6431"/>
    <w:rsid w:val="003D7308"/>
    <w:rsid w:val="003E0192"/>
    <w:rsid w:val="003E230A"/>
    <w:rsid w:val="003E3389"/>
    <w:rsid w:val="003E33BF"/>
    <w:rsid w:val="003E3B2B"/>
    <w:rsid w:val="003E4213"/>
    <w:rsid w:val="003E4D9B"/>
    <w:rsid w:val="003E67A4"/>
    <w:rsid w:val="003E68AA"/>
    <w:rsid w:val="003F0D58"/>
    <w:rsid w:val="003F0E46"/>
    <w:rsid w:val="003F3755"/>
    <w:rsid w:val="003F399E"/>
    <w:rsid w:val="003F3D5D"/>
    <w:rsid w:val="003F4D65"/>
    <w:rsid w:val="00401984"/>
    <w:rsid w:val="00401E5A"/>
    <w:rsid w:val="00402D5D"/>
    <w:rsid w:val="004032CC"/>
    <w:rsid w:val="00407D0C"/>
    <w:rsid w:val="0041069A"/>
    <w:rsid w:val="0041076D"/>
    <w:rsid w:val="00410B44"/>
    <w:rsid w:val="00410F91"/>
    <w:rsid w:val="004122D0"/>
    <w:rsid w:val="00412FE6"/>
    <w:rsid w:val="00414096"/>
    <w:rsid w:val="00414154"/>
    <w:rsid w:val="004159CE"/>
    <w:rsid w:val="00417DAC"/>
    <w:rsid w:val="0042320D"/>
    <w:rsid w:val="00425355"/>
    <w:rsid w:val="00432E51"/>
    <w:rsid w:val="00432EC8"/>
    <w:rsid w:val="004341CD"/>
    <w:rsid w:val="00434334"/>
    <w:rsid w:val="004363D9"/>
    <w:rsid w:val="004370BB"/>
    <w:rsid w:val="0044170B"/>
    <w:rsid w:val="00442983"/>
    <w:rsid w:val="00442C9F"/>
    <w:rsid w:val="00446DD4"/>
    <w:rsid w:val="004515D3"/>
    <w:rsid w:val="004533B6"/>
    <w:rsid w:val="004535D7"/>
    <w:rsid w:val="00453A1D"/>
    <w:rsid w:val="004601FF"/>
    <w:rsid w:val="0046296C"/>
    <w:rsid w:val="004650EF"/>
    <w:rsid w:val="004662BE"/>
    <w:rsid w:val="004711D5"/>
    <w:rsid w:val="0047281D"/>
    <w:rsid w:val="00473E4F"/>
    <w:rsid w:val="00476D06"/>
    <w:rsid w:val="00480D17"/>
    <w:rsid w:val="00481495"/>
    <w:rsid w:val="00481A1F"/>
    <w:rsid w:val="00484E0B"/>
    <w:rsid w:val="0048765C"/>
    <w:rsid w:val="004922BB"/>
    <w:rsid w:val="0049255F"/>
    <w:rsid w:val="00492754"/>
    <w:rsid w:val="00493748"/>
    <w:rsid w:val="00493C01"/>
    <w:rsid w:val="00494819"/>
    <w:rsid w:val="00496743"/>
    <w:rsid w:val="00496B77"/>
    <w:rsid w:val="00497491"/>
    <w:rsid w:val="004976A9"/>
    <w:rsid w:val="00497F3D"/>
    <w:rsid w:val="004A1EC1"/>
    <w:rsid w:val="004A1F08"/>
    <w:rsid w:val="004A6FFD"/>
    <w:rsid w:val="004A7A60"/>
    <w:rsid w:val="004B015E"/>
    <w:rsid w:val="004B0328"/>
    <w:rsid w:val="004B1284"/>
    <w:rsid w:val="004B1874"/>
    <w:rsid w:val="004B21A5"/>
    <w:rsid w:val="004B2A28"/>
    <w:rsid w:val="004C2AE9"/>
    <w:rsid w:val="004C41BC"/>
    <w:rsid w:val="004C4B4D"/>
    <w:rsid w:val="004C6817"/>
    <w:rsid w:val="004C6A3D"/>
    <w:rsid w:val="004C72A7"/>
    <w:rsid w:val="004D269F"/>
    <w:rsid w:val="004D326A"/>
    <w:rsid w:val="004D662E"/>
    <w:rsid w:val="004E0753"/>
    <w:rsid w:val="004E1663"/>
    <w:rsid w:val="004E3ACB"/>
    <w:rsid w:val="004E4D83"/>
    <w:rsid w:val="004E5853"/>
    <w:rsid w:val="004E6B61"/>
    <w:rsid w:val="004F014A"/>
    <w:rsid w:val="004F2471"/>
    <w:rsid w:val="004F3039"/>
    <w:rsid w:val="004F450F"/>
    <w:rsid w:val="00500B0F"/>
    <w:rsid w:val="005028BF"/>
    <w:rsid w:val="00505EA2"/>
    <w:rsid w:val="00506BD7"/>
    <w:rsid w:val="00507AC0"/>
    <w:rsid w:val="00510274"/>
    <w:rsid w:val="005117F4"/>
    <w:rsid w:val="00512BD0"/>
    <w:rsid w:val="00515DA6"/>
    <w:rsid w:val="005169A7"/>
    <w:rsid w:val="005177D7"/>
    <w:rsid w:val="005207AA"/>
    <w:rsid w:val="00520FBE"/>
    <w:rsid w:val="00521A9D"/>
    <w:rsid w:val="005220BD"/>
    <w:rsid w:val="0052283C"/>
    <w:rsid w:val="00525404"/>
    <w:rsid w:val="00526C24"/>
    <w:rsid w:val="00531FFC"/>
    <w:rsid w:val="00532F4F"/>
    <w:rsid w:val="00536C54"/>
    <w:rsid w:val="0054106B"/>
    <w:rsid w:val="005410C4"/>
    <w:rsid w:val="00542021"/>
    <w:rsid w:val="00544AC6"/>
    <w:rsid w:val="00546801"/>
    <w:rsid w:val="00546E56"/>
    <w:rsid w:val="0055195F"/>
    <w:rsid w:val="005521D6"/>
    <w:rsid w:val="00553AEE"/>
    <w:rsid w:val="00554E3E"/>
    <w:rsid w:val="00556C75"/>
    <w:rsid w:val="00556C7B"/>
    <w:rsid w:val="0056087B"/>
    <w:rsid w:val="00562CBF"/>
    <w:rsid w:val="00563147"/>
    <w:rsid w:val="00564565"/>
    <w:rsid w:val="00564890"/>
    <w:rsid w:val="00565BD7"/>
    <w:rsid w:val="0056633F"/>
    <w:rsid w:val="00566ABD"/>
    <w:rsid w:val="00566E9B"/>
    <w:rsid w:val="00570C19"/>
    <w:rsid w:val="0057110A"/>
    <w:rsid w:val="00571BF9"/>
    <w:rsid w:val="00572660"/>
    <w:rsid w:val="005726F6"/>
    <w:rsid w:val="00573BA7"/>
    <w:rsid w:val="005744E9"/>
    <w:rsid w:val="00574E9F"/>
    <w:rsid w:val="00575FC5"/>
    <w:rsid w:val="00576F11"/>
    <w:rsid w:val="00585FC1"/>
    <w:rsid w:val="00587507"/>
    <w:rsid w:val="00590183"/>
    <w:rsid w:val="005916F7"/>
    <w:rsid w:val="00591F13"/>
    <w:rsid w:val="00592473"/>
    <w:rsid w:val="00597548"/>
    <w:rsid w:val="005A0083"/>
    <w:rsid w:val="005B2AD1"/>
    <w:rsid w:val="005B2F9B"/>
    <w:rsid w:val="005B49ED"/>
    <w:rsid w:val="005B6D2F"/>
    <w:rsid w:val="005B77C0"/>
    <w:rsid w:val="005B7FC1"/>
    <w:rsid w:val="005C009A"/>
    <w:rsid w:val="005C0A99"/>
    <w:rsid w:val="005C1175"/>
    <w:rsid w:val="005C1FFD"/>
    <w:rsid w:val="005C24FF"/>
    <w:rsid w:val="005C292B"/>
    <w:rsid w:val="005C4398"/>
    <w:rsid w:val="005C5603"/>
    <w:rsid w:val="005C5D18"/>
    <w:rsid w:val="005C7E6E"/>
    <w:rsid w:val="005C7FBD"/>
    <w:rsid w:val="005D1501"/>
    <w:rsid w:val="005D3778"/>
    <w:rsid w:val="005D38ED"/>
    <w:rsid w:val="005D5208"/>
    <w:rsid w:val="005D59BA"/>
    <w:rsid w:val="005D6082"/>
    <w:rsid w:val="005D69F2"/>
    <w:rsid w:val="005D6D94"/>
    <w:rsid w:val="005D7153"/>
    <w:rsid w:val="005D75F9"/>
    <w:rsid w:val="005E00C2"/>
    <w:rsid w:val="005E1B92"/>
    <w:rsid w:val="005E23E7"/>
    <w:rsid w:val="005E28A6"/>
    <w:rsid w:val="005E3E26"/>
    <w:rsid w:val="005E45F8"/>
    <w:rsid w:val="005E47D5"/>
    <w:rsid w:val="005E5290"/>
    <w:rsid w:val="005E5F76"/>
    <w:rsid w:val="005E5FFA"/>
    <w:rsid w:val="005F16AE"/>
    <w:rsid w:val="005F2FE9"/>
    <w:rsid w:val="005F38DD"/>
    <w:rsid w:val="005F53D8"/>
    <w:rsid w:val="005F549F"/>
    <w:rsid w:val="005F68CA"/>
    <w:rsid w:val="006001F0"/>
    <w:rsid w:val="00602BA4"/>
    <w:rsid w:val="00607375"/>
    <w:rsid w:val="0061170E"/>
    <w:rsid w:val="00611B92"/>
    <w:rsid w:val="006129E5"/>
    <w:rsid w:val="00612F75"/>
    <w:rsid w:val="00615340"/>
    <w:rsid w:val="006158D1"/>
    <w:rsid w:val="006161A3"/>
    <w:rsid w:val="00616DBD"/>
    <w:rsid w:val="00616F7D"/>
    <w:rsid w:val="006178B0"/>
    <w:rsid w:val="0061794A"/>
    <w:rsid w:val="00621D81"/>
    <w:rsid w:val="00622C91"/>
    <w:rsid w:val="00623C2E"/>
    <w:rsid w:val="00625B86"/>
    <w:rsid w:val="00630872"/>
    <w:rsid w:val="00632F6A"/>
    <w:rsid w:val="0063694B"/>
    <w:rsid w:val="00641A43"/>
    <w:rsid w:val="006422C0"/>
    <w:rsid w:val="00642AED"/>
    <w:rsid w:val="00643759"/>
    <w:rsid w:val="006438CE"/>
    <w:rsid w:val="00644015"/>
    <w:rsid w:val="006448A7"/>
    <w:rsid w:val="006451CC"/>
    <w:rsid w:val="006457B5"/>
    <w:rsid w:val="00645F1B"/>
    <w:rsid w:val="00646B10"/>
    <w:rsid w:val="00650E46"/>
    <w:rsid w:val="006510B3"/>
    <w:rsid w:val="00651EFA"/>
    <w:rsid w:val="00656C7F"/>
    <w:rsid w:val="00662CCC"/>
    <w:rsid w:val="006652BE"/>
    <w:rsid w:val="00667EC7"/>
    <w:rsid w:val="0067119D"/>
    <w:rsid w:val="00671F46"/>
    <w:rsid w:val="00672156"/>
    <w:rsid w:val="0067298F"/>
    <w:rsid w:val="006735F9"/>
    <w:rsid w:val="00674681"/>
    <w:rsid w:val="00677DAC"/>
    <w:rsid w:val="00681307"/>
    <w:rsid w:val="006819B2"/>
    <w:rsid w:val="00683214"/>
    <w:rsid w:val="006867DB"/>
    <w:rsid w:val="00690D8F"/>
    <w:rsid w:val="00691F24"/>
    <w:rsid w:val="00696DC5"/>
    <w:rsid w:val="006A1C26"/>
    <w:rsid w:val="006A22B1"/>
    <w:rsid w:val="006A2791"/>
    <w:rsid w:val="006A3943"/>
    <w:rsid w:val="006A55B1"/>
    <w:rsid w:val="006A636F"/>
    <w:rsid w:val="006A79C8"/>
    <w:rsid w:val="006B025F"/>
    <w:rsid w:val="006B26D7"/>
    <w:rsid w:val="006B2F20"/>
    <w:rsid w:val="006B373F"/>
    <w:rsid w:val="006B54AD"/>
    <w:rsid w:val="006B74C6"/>
    <w:rsid w:val="006B7511"/>
    <w:rsid w:val="006B7E87"/>
    <w:rsid w:val="006C5F6E"/>
    <w:rsid w:val="006C7A77"/>
    <w:rsid w:val="006D1FC3"/>
    <w:rsid w:val="006D2E58"/>
    <w:rsid w:val="006D34CC"/>
    <w:rsid w:val="006D3F6A"/>
    <w:rsid w:val="006D3FE4"/>
    <w:rsid w:val="006D408A"/>
    <w:rsid w:val="006D4C08"/>
    <w:rsid w:val="006D57F2"/>
    <w:rsid w:val="006D616E"/>
    <w:rsid w:val="006D71B5"/>
    <w:rsid w:val="006D7367"/>
    <w:rsid w:val="006D79E1"/>
    <w:rsid w:val="006E28BF"/>
    <w:rsid w:val="006E28EE"/>
    <w:rsid w:val="006E3F3B"/>
    <w:rsid w:val="006E44A1"/>
    <w:rsid w:val="006E4D0B"/>
    <w:rsid w:val="006E7077"/>
    <w:rsid w:val="006F25F9"/>
    <w:rsid w:val="006F2FD8"/>
    <w:rsid w:val="006F3518"/>
    <w:rsid w:val="006F437A"/>
    <w:rsid w:val="006F4988"/>
    <w:rsid w:val="006F4A50"/>
    <w:rsid w:val="006F4E6F"/>
    <w:rsid w:val="006F62BB"/>
    <w:rsid w:val="006F7AE0"/>
    <w:rsid w:val="00701198"/>
    <w:rsid w:val="00701775"/>
    <w:rsid w:val="0070355D"/>
    <w:rsid w:val="007062D2"/>
    <w:rsid w:val="00707D65"/>
    <w:rsid w:val="0071412E"/>
    <w:rsid w:val="0071546D"/>
    <w:rsid w:val="00715D2C"/>
    <w:rsid w:val="00715E25"/>
    <w:rsid w:val="00717EE9"/>
    <w:rsid w:val="00720735"/>
    <w:rsid w:val="00720D07"/>
    <w:rsid w:val="00722442"/>
    <w:rsid w:val="00722D94"/>
    <w:rsid w:val="00724BB2"/>
    <w:rsid w:val="00726A16"/>
    <w:rsid w:val="00730367"/>
    <w:rsid w:val="0073088D"/>
    <w:rsid w:val="00731C57"/>
    <w:rsid w:val="007331CE"/>
    <w:rsid w:val="00733AA3"/>
    <w:rsid w:val="007343CC"/>
    <w:rsid w:val="00740E43"/>
    <w:rsid w:val="0074290C"/>
    <w:rsid w:val="00743C00"/>
    <w:rsid w:val="00747B5E"/>
    <w:rsid w:val="00751793"/>
    <w:rsid w:val="007557CF"/>
    <w:rsid w:val="00760477"/>
    <w:rsid w:val="00762D66"/>
    <w:rsid w:val="00763351"/>
    <w:rsid w:val="00767E4F"/>
    <w:rsid w:val="00770607"/>
    <w:rsid w:val="00772FA1"/>
    <w:rsid w:val="0077304B"/>
    <w:rsid w:val="007747D6"/>
    <w:rsid w:val="00776281"/>
    <w:rsid w:val="00776681"/>
    <w:rsid w:val="0078049C"/>
    <w:rsid w:val="007805FF"/>
    <w:rsid w:val="0078093D"/>
    <w:rsid w:val="00787947"/>
    <w:rsid w:val="00787B3E"/>
    <w:rsid w:val="007912A2"/>
    <w:rsid w:val="007915B2"/>
    <w:rsid w:val="007915E2"/>
    <w:rsid w:val="007935DF"/>
    <w:rsid w:val="00793A85"/>
    <w:rsid w:val="00794297"/>
    <w:rsid w:val="00794E9F"/>
    <w:rsid w:val="00794EBF"/>
    <w:rsid w:val="00795BAB"/>
    <w:rsid w:val="007A0A4E"/>
    <w:rsid w:val="007A3B28"/>
    <w:rsid w:val="007A42AB"/>
    <w:rsid w:val="007A4B1B"/>
    <w:rsid w:val="007A6C91"/>
    <w:rsid w:val="007B04A0"/>
    <w:rsid w:val="007B0E2C"/>
    <w:rsid w:val="007B36A2"/>
    <w:rsid w:val="007B4A2F"/>
    <w:rsid w:val="007B4EF0"/>
    <w:rsid w:val="007B65FB"/>
    <w:rsid w:val="007C0808"/>
    <w:rsid w:val="007C21A0"/>
    <w:rsid w:val="007C26A5"/>
    <w:rsid w:val="007C37D4"/>
    <w:rsid w:val="007C3BD2"/>
    <w:rsid w:val="007D1344"/>
    <w:rsid w:val="007D1968"/>
    <w:rsid w:val="007D355B"/>
    <w:rsid w:val="007D3AFF"/>
    <w:rsid w:val="007D4E19"/>
    <w:rsid w:val="007D5B31"/>
    <w:rsid w:val="007E0367"/>
    <w:rsid w:val="007E04B9"/>
    <w:rsid w:val="007E0939"/>
    <w:rsid w:val="007E1C02"/>
    <w:rsid w:val="007E27A0"/>
    <w:rsid w:val="007E3ABA"/>
    <w:rsid w:val="007E5350"/>
    <w:rsid w:val="007E6BA4"/>
    <w:rsid w:val="007E6BFE"/>
    <w:rsid w:val="007F0ED6"/>
    <w:rsid w:val="007F3033"/>
    <w:rsid w:val="007F453C"/>
    <w:rsid w:val="007F6097"/>
    <w:rsid w:val="007F70F8"/>
    <w:rsid w:val="008004D0"/>
    <w:rsid w:val="0080218E"/>
    <w:rsid w:val="00802C89"/>
    <w:rsid w:val="008030E5"/>
    <w:rsid w:val="0080540B"/>
    <w:rsid w:val="00805F40"/>
    <w:rsid w:val="008064BF"/>
    <w:rsid w:val="008108EB"/>
    <w:rsid w:val="008114D3"/>
    <w:rsid w:val="008139D9"/>
    <w:rsid w:val="008160D1"/>
    <w:rsid w:val="00817128"/>
    <w:rsid w:val="00822435"/>
    <w:rsid w:val="008244EE"/>
    <w:rsid w:val="00825943"/>
    <w:rsid w:val="008264FB"/>
    <w:rsid w:val="00830B62"/>
    <w:rsid w:val="0083191A"/>
    <w:rsid w:val="00831B8B"/>
    <w:rsid w:val="00832366"/>
    <w:rsid w:val="00834171"/>
    <w:rsid w:val="0083740E"/>
    <w:rsid w:val="00837545"/>
    <w:rsid w:val="00837993"/>
    <w:rsid w:val="00837E7F"/>
    <w:rsid w:val="00840FAD"/>
    <w:rsid w:val="00842633"/>
    <w:rsid w:val="00845610"/>
    <w:rsid w:val="0084696D"/>
    <w:rsid w:val="008472E2"/>
    <w:rsid w:val="00847429"/>
    <w:rsid w:val="0085064F"/>
    <w:rsid w:val="00850B31"/>
    <w:rsid w:val="008515A9"/>
    <w:rsid w:val="00851C72"/>
    <w:rsid w:val="0085581B"/>
    <w:rsid w:val="00857EB5"/>
    <w:rsid w:val="00860354"/>
    <w:rsid w:val="008604B6"/>
    <w:rsid w:val="0086330E"/>
    <w:rsid w:val="00864127"/>
    <w:rsid w:val="00864A28"/>
    <w:rsid w:val="008711CB"/>
    <w:rsid w:val="00872D88"/>
    <w:rsid w:val="008730E6"/>
    <w:rsid w:val="008733D1"/>
    <w:rsid w:val="0087414A"/>
    <w:rsid w:val="008744A5"/>
    <w:rsid w:val="008755E2"/>
    <w:rsid w:val="00875812"/>
    <w:rsid w:val="008801E3"/>
    <w:rsid w:val="00880CAE"/>
    <w:rsid w:val="008813C9"/>
    <w:rsid w:val="00881406"/>
    <w:rsid w:val="00883C77"/>
    <w:rsid w:val="00884AFF"/>
    <w:rsid w:val="00886969"/>
    <w:rsid w:val="00886C54"/>
    <w:rsid w:val="0088723A"/>
    <w:rsid w:val="008902B8"/>
    <w:rsid w:val="00894498"/>
    <w:rsid w:val="00894E36"/>
    <w:rsid w:val="00896034"/>
    <w:rsid w:val="0089704C"/>
    <w:rsid w:val="008A094C"/>
    <w:rsid w:val="008A118A"/>
    <w:rsid w:val="008A2471"/>
    <w:rsid w:val="008A3671"/>
    <w:rsid w:val="008A36F5"/>
    <w:rsid w:val="008A3B0F"/>
    <w:rsid w:val="008A4F18"/>
    <w:rsid w:val="008A558A"/>
    <w:rsid w:val="008B0E9B"/>
    <w:rsid w:val="008B1307"/>
    <w:rsid w:val="008B4460"/>
    <w:rsid w:val="008B6954"/>
    <w:rsid w:val="008B7744"/>
    <w:rsid w:val="008C0AB8"/>
    <w:rsid w:val="008C4420"/>
    <w:rsid w:val="008C53B1"/>
    <w:rsid w:val="008C599C"/>
    <w:rsid w:val="008C67E9"/>
    <w:rsid w:val="008D0102"/>
    <w:rsid w:val="008D404D"/>
    <w:rsid w:val="008E1AEA"/>
    <w:rsid w:val="008E1BFE"/>
    <w:rsid w:val="008E329F"/>
    <w:rsid w:val="008E4619"/>
    <w:rsid w:val="008E5BBC"/>
    <w:rsid w:val="008E7380"/>
    <w:rsid w:val="008E7CED"/>
    <w:rsid w:val="008F4843"/>
    <w:rsid w:val="008F5915"/>
    <w:rsid w:val="00901300"/>
    <w:rsid w:val="009039FC"/>
    <w:rsid w:val="00904504"/>
    <w:rsid w:val="00906AA4"/>
    <w:rsid w:val="009104F2"/>
    <w:rsid w:val="00917A87"/>
    <w:rsid w:val="00920252"/>
    <w:rsid w:val="00920543"/>
    <w:rsid w:val="009206D4"/>
    <w:rsid w:val="009215C4"/>
    <w:rsid w:val="00924E6B"/>
    <w:rsid w:val="0092698F"/>
    <w:rsid w:val="00930518"/>
    <w:rsid w:val="00934EDE"/>
    <w:rsid w:val="009354DD"/>
    <w:rsid w:val="00935BB2"/>
    <w:rsid w:val="00941AC8"/>
    <w:rsid w:val="00941E13"/>
    <w:rsid w:val="0094231D"/>
    <w:rsid w:val="0094355C"/>
    <w:rsid w:val="009463DA"/>
    <w:rsid w:val="00946E10"/>
    <w:rsid w:val="00947FEE"/>
    <w:rsid w:val="009501FF"/>
    <w:rsid w:val="00951B06"/>
    <w:rsid w:val="00954608"/>
    <w:rsid w:val="00956451"/>
    <w:rsid w:val="00956567"/>
    <w:rsid w:val="00961208"/>
    <w:rsid w:val="0096148A"/>
    <w:rsid w:val="009625C4"/>
    <w:rsid w:val="009637BA"/>
    <w:rsid w:val="00964623"/>
    <w:rsid w:val="00965EF9"/>
    <w:rsid w:val="00970294"/>
    <w:rsid w:val="00970719"/>
    <w:rsid w:val="00970E3B"/>
    <w:rsid w:val="00971D1A"/>
    <w:rsid w:val="00972CEB"/>
    <w:rsid w:val="009760CE"/>
    <w:rsid w:val="009801B4"/>
    <w:rsid w:val="00980896"/>
    <w:rsid w:val="00980B4A"/>
    <w:rsid w:val="009858FA"/>
    <w:rsid w:val="00986987"/>
    <w:rsid w:val="00987BF2"/>
    <w:rsid w:val="00991EF8"/>
    <w:rsid w:val="00992F8D"/>
    <w:rsid w:val="00993C95"/>
    <w:rsid w:val="0099779E"/>
    <w:rsid w:val="009A152C"/>
    <w:rsid w:val="009A4E61"/>
    <w:rsid w:val="009A53F3"/>
    <w:rsid w:val="009A5A96"/>
    <w:rsid w:val="009A6892"/>
    <w:rsid w:val="009A731E"/>
    <w:rsid w:val="009B2781"/>
    <w:rsid w:val="009B2794"/>
    <w:rsid w:val="009B470E"/>
    <w:rsid w:val="009C3026"/>
    <w:rsid w:val="009C3A02"/>
    <w:rsid w:val="009C6279"/>
    <w:rsid w:val="009C6725"/>
    <w:rsid w:val="009C79A4"/>
    <w:rsid w:val="009D14FD"/>
    <w:rsid w:val="009D36BF"/>
    <w:rsid w:val="009D386F"/>
    <w:rsid w:val="009E0B5C"/>
    <w:rsid w:val="009E2886"/>
    <w:rsid w:val="009E36C2"/>
    <w:rsid w:val="009E4460"/>
    <w:rsid w:val="009E516A"/>
    <w:rsid w:val="009E6254"/>
    <w:rsid w:val="009E65F5"/>
    <w:rsid w:val="009F42BA"/>
    <w:rsid w:val="009F4362"/>
    <w:rsid w:val="00A00AEF"/>
    <w:rsid w:val="00A0160E"/>
    <w:rsid w:val="00A02045"/>
    <w:rsid w:val="00A028BA"/>
    <w:rsid w:val="00A02E7A"/>
    <w:rsid w:val="00A03807"/>
    <w:rsid w:val="00A04B5F"/>
    <w:rsid w:val="00A103C1"/>
    <w:rsid w:val="00A10CEE"/>
    <w:rsid w:val="00A124CB"/>
    <w:rsid w:val="00A1571F"/>
    <w:rsid w:val="00A1605D"/>
    <w:rsid w:val="00A16A93"/>
    <w:rsid w:val="00A177D5"/>
    <w:rsid w:val="00A209E5"/>
    <w:rsid w:val="00A214E3"/>
    <w:rsid w:val="00A23C04"/>
    <w:rsid w:val="00A24AB0"/>
    <w:rsid w:val="00A26D5C"/>
    <w:rsid w:val="00A27DFF"/>
    <w:rsid w:val="00A30A14"/>
    <w:rsid w:val="00A32537"/>
    <w:rsid w:val="00A334F4"/>
    <w:rsid w:val="00A36711"/>
    <w:rsid w:val="00A375E5"/>
    <w:rsid w:val="00A42F75"/>
    <w:rsid w:val="00A43812"/>
    <w:rsid w:val="00A45619"/>
    <w:rsid w:val="00A47851"/>
    <w:rsid w:val="00A47876"/>
    <w:rsid w:val="00A50DD5"/>
    <w:rsid w:val="00A5284E"/>
    <w:rsid w:val="00A54A4E"/>
    <w:rsid w:val="00A5510A"/>
    <w:rsid w:val="00A55714"/>
    <w:rsid w:val="00A563ED"/>
    <w:rsid w:val="00A567FE"/>
    <w:rsid w:val="00A621E3"/>
    <w:rsid w:val="00A63A01"/>
    <w:rsid w:val="00A65145"/>
    <w:rsid w:val="00A65E13"/>
    <w:rsid w:val="00A66A69"/>
    <w:rsid w:val="00A67252"/>
    <w:rsid w:val="00A7077E"/>
    <w:rsid w:val="00A7126D"/>
    <w:rsid w:val="00A7160C"/>
    <w:rsid w:val="00A730C1"/>
    <w:rsid w:val="00A7429F"/>
    <w:rsid w:val="00A758F6"/>
    <w:rsid w:val="00A75F06"/>
    <w:rsid w:val="00A76A3F"/>
    <w:rsid w:val="00A77AAB"/>
    <w:rsid w:val="00A8020D"/>
    <w:rsid w:val="00A80C7F"/>
    <w:rsid w:val="00A80EEE"/>
    <w:rsid w:val="00A82B26"/>
    <w:rsid w:val="00A82CC4"/>
    <w:rsid w:val="00A84464"/>
    <w:rsid w:val="00A8658A"/>
    <w:rsid w:val="00A87152"/>
    <w:rsid w:val="00A87DBA"/>
    <w:rsid w:val="00A91DB9"/>
    <w:rsid w:val="00A9264F"/>
    <w:rsid w:val="00A926D1"/>
    <w:rsid w:val="00A9572E"/>
    <w:rsid w:val="00A97469"/>
    <w:rsid w:val="00A97E8E"/>
    <w:rsid w:val="00AA0319"/>
    <w:rsid w:val="00AA0E6C"/>
    <w:rsid w:val="00AA1B8B"/>
    <w:rsid w:val="00AA451D"/>
    <w:rsid w:val="00AA61A4"/>
    <w:rsid w:val="00AA73CF"/>
    <w:rsid w:val="00AB03F6"/>
    <w:rsid w:val="00AB0632"/>
    <w:rsid w:val="00AB1D6E"/>
    <w:rsid w:val="00AB1DCD"/>
    <w:rsid w:val="00AB228C"/>
    <w:rsid w:val="00AB2625"/>
    <w:rsid w:val="00AB764E"/>
    <w:rsid w:val="00AC20F5"/>
    <w:rsid w:val="00AC2708"/>
    <w:rsid w:val="00AC2992"/>
    <w:rsid w:val="00AC2F61"/>
    <w:rsid w:val="00AC3FCB"/>
    <w:rsid w:val="00AC63B5"/>
    <w:rsid w:val="00AD1A0B"/>
    <w:rsid w:val="00AD2661"/>
    <w:rsid w:val="00AD268B"/>
    <w:rsid w:val="00AD64FF"/>
    <w:rsid w:val="00AE7BAB"/>
    <w:rsid w:val="00AF027C"/>
    <w:rsid w:val="00AF11F9"/>
    <w:rsid w:val="00AF167D"/>
    <w:rsid w:val="00AF2642"/>
    <w:rsid w:val="00AF264F"/>
    <w:rsid w:val="00AF3921"/>
    <w:rsid w:val="00AF3967"/>
    <w:rsid w:val="00AF7930"/>
    <w:rsid w:val="00AF7D90"/>
    <w:rsid w:val="00B01C80"/>
    <w:rsid w:val="00B01FBC"/>
    <w:rsid w:val="00B02CB9"/>
    <w:rsid w:val="00B05C13"/>
    <w:rsid w:val="00B0693A"/>
    <w:rsid w:val="00B06EA2"/>
    <w:rsid w:val="00B101DA"/>
    <w:rsid w:val="00B12855"/>
    <w:rsid w:val="00B13F67"/>
    <w:rsid w:val="00B14CA1"/>
    <w:rsid w:val="00B17EB5"/>
    <w:rsid w:val="00B21C88"/>
    <w:rsid w:val="00B229CF"/>
    <w:rsid w:val="00B2384C"/>
    <w:rsid w:val="00B246BB"/>
    <w:rsid w:val="00B2504C"/>
    <w:rsid w:val="00B30C6E"/>
    <w:rsid w:val="00B31699"/>
    <w:rsid w:val="00B323B9"/>
    <w:rsid w:val="00B33142"/>
    <w:rsid w:val="00B33CD2"/>
    <w:rsid w:val="00B35D8C"/>
    <w:rsid w:val="00B37340"/>
    <w:rsid w:val="00B37C11"/>
    <w:rsid w:val="00B42288"/>
    <w:rsid w:val="00B43962"/>
    <w:rsid w:val="00B45758"/>
    <w:rsid w:val="00B50078"/>
    <w:rsid w:val="00B5010A"/>
    <w:rsid w:val="00B51D80"/>
    <w:rsid w:val="00B57220"/>
    <w:rsid w:val="00B57BA6"/>
    <w:rsid w:val="00B619C7"/>
    <w:rsid w:val="00B624B2"/>
    <w:rsid w:val="00B62659"/>
    <w:rsid w:val="00B630C5"/>
    <w:rsid w:val="00B64954"/>
    <w:rsid w:val="00B6759A"/>
    <w:rsid w:val="00B706C5"/>
    <w:rsid w:val="00B7073A"/>
    <w:rsid w:val="00B7080B"/>
    <w:rsid w:val="00B73D39"/>
    <w:rsid w:val="00B73E60"/>
    <w:rsid w:val="00B76781"/>
    <w:rsid w:val="00B768A0"/>
    <w:rsid w:val="00B83716"/>
    <w:rsid w:val="00B84920"/>
    <w:rsid w:val="00B85610"/>
    <w:rsid w:val="00B86955"/>
    <w:rsid w:val="00B90252"/>
    <w:rsid w:val="00B91784"/>
    <w:rsid w:val="00B91F04"/>
    <w:rsid w:val="00B92DBE"/>
    <w:rsid w:val="00B9630C"/>
    <w:rsid w:val="00BA03F0"/>
    <w:rsid w:val="00BA2CDA"/>
    <w:rsid w:val="00BA3A10"/>
    <w:rsid w:val="00BA403B"/>
    <w:rsid w:val="00BA4955"/>
    <w:rsid w:val="00BA4A53"/>
    <w:rsid w:val="00BA62AD"/>
    <w:rsid w:val="00BA6AF7"/>
    <w:rsid w:val="00BA6C47"/>
    <w:rsid w:val="00BB15DB"/>
    <w:rsid w:val="00BB1BAF"/>
    <w:rsid w:val="00BB2E68"/>
    <w:rsid w:val="00BB6054"/>
    <w:rsid w:val="00BB66C6"/>
    <w:rsid w:val="00BC208B"/>
    <w:rsid w:val="00BC3255"/>
    <w:rsid w:val="00BC330A"/>
    <w:rsid w:val="00BC4CF2"/>
    <w:rsid w:val="00BD5632"/>
    <w:rsid w:val="00BE0254"/>
    <w:rsid w:val="00BE111B"/>
    <w:rsid w:val="00BE12BF"/>
    <w:rsid w:val="00BE1BF8"/>
    <w:rsid w:val="00BE2434"/>
    <w:rsid w:val="00BE51AF"/>
    <w:rsid w:val="00BE6B96"/>
    <w:rsid w:val="00BE70D1"/>
    <w:rsid w:val="00BF03DC"/>
    <w:rsid w:val="00BF2E93"/>
    <w:rsid w:val="00BF4746"/>
    <w:rsid w:val="00BF619D"/>
    <w:rsid w:val="00BF655D"/>
    <w:rsid w:val="00BF7004"/>
    <w:rsid w:val="00BF74F6"/>
    <w:rsid w:val="00C02592"/>
    <w:rsid w:val="00C02DA1"/>
    <w:rsid w:val="00C034CD"/>
    <w:rsid w:val="00C036D2"/>
    <w:rsid w:val="00C03E84"/>
    <w:rsid w:val="00C0622C"/>
    <w:rsid w:val="00C1094B"/>
    <w:rsid w:val="00C11BE7"/>
    <w:rsid w:val="00C11D58"/>
    <w:rsid w:val="00C1209B"/>
    <w:rsid w:val="00C13145"/>
    <w:rsid w:val="00C1349E"/>
    <w:rsid w:val="00C15381"/>
    <w:rsid w:val="00C158D9"/>
    <w:rsid w:val="00C2174D"/>
    <w:rsid w:val="00C21C4F"/>
    <w:rsid w:val="00C23C11"/>
    <w:rsid w:val="00C24A65"/>
    <w:rsid w:val="00C254F5"/>
    <w:rsid w:val="00C308E2"/>
    <w:rsid w:val="00C3159F"/>
    <w:rsid w:val="00C325C8"/>
    <w:rsid w:val="00C33878"/>
    <w:rsid w:val="00C3633A"/>
    <w:rsid w:val="00C40707"/>
    <w:rsid w:val="00C40A9B"/>
    <w:rsid w:val="00C413C7"/>
    <w:rsid w:val="00C42DC9"/>
    <w:rsid w:val="00C43319"/>
    <w:rsid w:val="00C43648"/>
    <w:rsid w:val="00C4447E"/>
    <w:rsid w:val="00C4595E"/>
    <w:rsid w:val="00C47029"/>
    <w:rsid w:val="00C4750F"/>
    <w:rsid w:val="00C479DD"/>
    <w:rsid w:val="00C47E2D"/>
    <w:rsid w:val="00C52C55"/>
    <w:rsid w:val="00C54A0C"/>
    <w:rsid w:val="00C56267"/>
    <w:rsid w:val="00C56553"/>
    <w:rsid w:val="00C56BB9"/>
    <w:rsid w:val="00C626B4"/>
    <w:rsid w:val="00C639E7"/>
    <w:rsid w:val="00C642D2"/>
    <w:rsid w:val="00C66C84"/>
    <w:rsid w:val="00C67871"/>
    <w:rsid w:val="00C706C2"/>
    <w:rsid w:val="00C718C0"/>
    <w:rsid w:val="00C72B8D"/>
    <w:rsid w:val="00C73CC1"/>
    <w:rsid w:val="00C744EE"/>
    <w:rsid w:val="00C75A09"/>
    <w:rsid w:val="00C8049D"/>
    <w:rsid w:val="00C82B05"/>
    <w:rsid w:val="00C864AD"/>
    <w:rsid w:val="00C87312"/>
    <w:rsid w:val="00C90531"/>
    <w:rsid w:val="00C915C8"/>
    <w:rsid w:val="00C948EA"/>
    <w:rsid w:val="00C957F2"/>
    <w:rsid w:val="00C96518"/>
    <w:rsid w:val="00CA2C44"/>
    <w:rsid w:val="00CA4F47"/>
    <w:rsid w:val="00CA5443"/>
    <w:rsid w:val="00CB0B96"/>
    <w:rsid w:val="00CB323B"/>
    <w:rsid w:val="00CB3BBD"/>
    <w:rsid w:val="00CB5C9F"/>
    <w:rsid w:val="00CB6B49"/>
    <w:rsid w:val="00CB7EB5"/>
    <w:rsid w:val="00CC45F3"/>
    <w:rsid w:val="00CC4966"/>
    <w:rsid w:val="00CC68AE"/>
    <w:rsid w:val="00CD0DD1"/>
    <w:rsid w:val="00CD2E9D"/>
    <w:rsid w:val="00CD33D4"/>
    <w:rsid w:val="00CD5617"/>
    <w:rsid w:val="00CD5B34"/>
    <w:rsid w:val="00CD5BED"/>
    <w:rsid w:val="00CD6598"/>
    <w:rsid w:val="00CD7347"/>
    <w:rsid w:val="00CE44BA"/>
    <w:rsid w:val="00CE5BA4"/>
    <w:rsid w:val="00CE62EE"/>
    <w:rsid w:val="00CF1B7E"/>
    <w:rsid w:val="00CF4E0B"/>
    <w:rsid w:val="00CF4E62"/>
    <w:rsid w:val="00CF6623"/>
    <w:rsid w:val="00CF7386"/>
    <w:rsid w:val="00D004D1"/>
    <w:rsid w:val="00D014F2"/>
    <w:rsid w:val="00D05F6F"/>
    <w:rsid w:val="00D05FAD"/>
    <w:rsid w:val="00D0647D"/>
    <w:rsid w:val="00D06AB3"/>
    <w:rsid w:val="00D11D87"/>
    <w:rsid w:val="00D1499A"/>
    <w:rsid w:val="00D15A85"/>
    <w:rsid w:val="00D16B61"/>
    <w:rsid w:val="00D200C1"/>
    <w:rsid w:val="00D21455"/>
    <w:rsid w:val="00D221F4"/>
    <w:rsid w:val="00D23E59"/>
    <w:rsid w:val="00D252B0"/>
    <w:rsid w:val="00D25FC4"/>
    <w:rsid w:val="00D31A86"/>
    <w:rsid w:val="00D3271D"/>
    <w:rsid w:val="00D33BD0"/>
    <w:rsid w:val="00D41890"/>
    <w:rsid w:val="00D41F68"/>
    <w:rsid w:val="00D42EA5"/>
    <w:rsid w:val="00D438AD"/>
    <w:rsid w:val="00D43CC1"/>
    <w:rsid w:val="00D447D7"/>
    <w:rsid w:val="00D4487B"/>
    <w:rsid w:val="00D46BE1"/>
    <w:rsid w:val="00D47449"/>
    <w:rsid w:val="00D47A25"/>
    <w:rsid w:val="00D47CB2"/>
    <w:rsid w:val="00D54B8C"/>
    <w:rsid w:val="00D54E6B"/>
    <w:rsid w:val="00D55988"/>
    <w:rsid w:val="00D57A92"/>
    <w:rsid w:val="00D57AEF"/>
    <w:rsid w:val="00D610FA"/>
    <w:rsid w:val="00D611E8"/>
    <w:rsid w:val="00D62AC2"/>
    <w:rsid w:val="00D63A3D"/>
    <w:rsid w:val="00D64782"/>
    <w:rsid w:val="00D717ED"/>
    <w:rsid w:val="00D72C1E"/>
    <w:rsid w:val="00D7309A"/>
    <w:rsid w:val="00D7553E"/>
    <w:rsid w:val="00D76597"/>
    <w:rsid w:val="00D82486"/>
    <w:rsid w:val="00D83013"/>
    <w:rsid w:val="00D83191"/>
    <w:rsid w:val="00D85E68"/>
    <w:rsid w:val="00D85FE0"/>
    <w:rsid w:val="00D873E9"/>
    <w:rsid w:val="00D87902"/>
    <w:rsid w:val="00D87AE7"/>
    <w:rsid w:val="00D91675"/>
    <w:rsid w:val="00D91933"/>
    <w:rsid w:val="00D93F32"/>
    <w:rsid w:val="00D95180"/>
    <w:rsid w:val="00D951CE"/>
    <w:rsid w:val="00D95922"/>
    <w:rsid w:val="00DA147A"/>
    <w:rsid w:val="00DA34D1"/>
    <w:rsid w:val="00DA5B9D"/>
    <w:rsid w:val="00DA63CF"/>
    <w:rsid w:val="00DB1CD4"/>
    <w:rsid w:val="00DB207F"/>
    <w:rsid w:val="00DB4563"/>
    <w:rsid w:val="00DB5C5F"/>
    <w:rsid w:val="00DB5C60"/>
    <w:rsid w:val="00DB6DA0"/>
    <w:rsid w:val="00DB6F15"/>
    <w:rsid w:val="00DC274B"/>
    <w:rsid w:val="00DC59EF"/>
    <w:rsid w:val="00DC7193"/>
    <w:rsid w:val="00DD0A93"/>
    <w:rsid w:val="00DD0CCE"/>
    <w:rsid w:val="00DD4304"/>
    <w:rsid w:val="00DD441D"/>
    <w:rsid w:val="00DD476E"/>
    <w:rsid w:val="00DD4A3F"/>
    <w:rsid w:val="00DD4CB9"/>
    <w:rsid w:val="00DE0E77"/>
    <w:rsid w:val="00DE37D8"/>
    <w:rsid w:val="00DE3FF8"/>
    <w:rsid w:val="00DE4152"/>
    <w:rsid w:val="00DE43F6"/>
    <w:rsid w:val="00DE52B3"/>
    <w:rsid w:val="00DE593A"/>
    <w:rsid w:val="00DE73CE"/>
    <w:rsid w:val="00DF0DBA"/>
    <w:rsid w:val="00DF115F"/>
    <w:rsid w:val="00DF13F0"/>
    <w:rsid w:val="00DF1534"/>
    <w:rsid w:val="00DF23DA"/>
    <w:rsid w:val="00DF2B39"/>
    <w:rsid w:val="00DF5E30"/>
    <w:rsid w:val="00DF6EDB"/>
    <w:rsid w:val="00DF7173"/>
    <w:rsid w:val="00DF7730"/>
    <w:rsid w:val="00E00465"/>
    <w:rsid w:val="00E00BEA"/>
    <w:rsid w:val="00E01805"/>
    <w:rsid w:val="00E03934"/>
    <w:rsid w:val="00E04F31"/>
    <w:rsid w:val="00E11A72"/>
    <w:rsid w:val="00E13A97"/>
    <w:rsid w:val="00E13F96"/>
    <w:rsid w:val="00E1533C"/>
    <w:rsid w:val="00E16A0A"/>
    <w:rsid w:val="00E209AE"/>
    <w:rsid w:val="00E23361"/>
    <w:rsid w:val="00E23496"/>
    <w:rsid w:val="00E24D59"/>
    <w:rsid w:val="00E2510A"/>
    <w:rsid w:val="00E26DDB"/>
    <w:rsid w:val="00E27172"/>
    <w:rsid w:val="00E30377"/>
    <w:rsid w:val="00E30D7A"/>
    <w:rsid w:val="00E320DB"/>
    <w:rsid w:val="00E32C84"/>
    <w:rsid w:val="00E33786"/>
    <w:rsid w:val="00E34264"/>
    <w:rsid w:val="00E34674"/>
    <w:rsid w:val="00E3482C"/>
    <w:rsid w:val="00E3500A"/>
    <w:rsid w:val="00E35D70"/>
    <w:rsid w:val="00E37E2E"/>
    <w:rsid w:val="00E41D63"/>
    <w:rsid w:val="00E41F6B"/>
    <w:rsid w:val="00E4437B"/>
    <w:rsid w:val="00E443D8"/>
    <w:rsid w:val="00E44CF8"/>
    <w:rsid w:val="00E46B69"/>
    <w:rsid w:val="00E47725"/>
    <w:rsid w:val="00E54602"/>
    <w:rsid w:val="00E55764"/>
    <w:rsid w:val="00E56131"/>
    <w:rsid w:val="00E56BAB"/>
    <w:rsid w:val="00E57024"/>
    <w:rsid w:val="00E57D08"/>
    <w:rsid w:val="00E60DBD"/>
    <w:rsid w:val="00E62E89"/>
    <w:rsid w:val="00E634E0"/>
    <w:rsid w:val="00E670F2"/>
    <w:rsid w:val="00E672A2"/>
    <w:rsid w:val="00E70FD0"/>
    <w:rsid w:val="00E7153A"/>
    <w:rsid w:val="00E73C1A"/>
    <w:rsid w:val="00E74AB6"/>
    <w:rsid w:val="00E74F4B"/>
    <w:rsid w:val="00E75250"/>
    <w:rsid w:val="00E776A3"/>
    <w:rsid w:val="00E806F9"/>
    <w:rsid w:val="00E81DA2"/>
    <w:rsid w:val="00E8443B"/>
    <w:rsid w:val="00E864DA"/>
    <w:rsid w:val="00E86DA0"/>
    <w:rsid w:val="00E90F97"/>
    <w:rsid w:val="00E91493"/>
    <w:rsid w:val="00E92728"/>
    <w:rsid w:val="00E932BB"/>
    <w:rsid w:val="00E940A9"/>
    <w:rsid w:val="00E9413D"/>
    <w:rsid w:val="00EA0E0E"/>
    <w:rsid w:val="00EA187D"/>
    <w:rsid w:val="00EA4354"/>
    <w:rsid w:val="00EA5652"/>
    <w:rsid w:val="00EA685D"/>
    <w:rsid w:val="00EB0872"/>
    <w:rsid w:val="00EB2887"/>
    <w:rsid w:val="00EB4061"/>
    <w:rsid w:val="00EB677E"/>
    <w:rsid w:val="00EB747D"/>
    <w:rsid w:val="00EC0213"/>
    <w:rsid w:val="00EC13C0"/>
    <w:rsid w:val="00EC3E79"/>
    <w:rsid w:val="00ED08CF"/>
    <w:rsid w:val="00ED17FD"/>
    <w:rsid w:val="00ED39B4"/>
    <w:rsid w:val="00ED3C4E"/>
    <w:rsid w:val="00EE29AA"/>
    <w:rsid w:val="00EE46C3"/>
    <w:rsid w:val="00EE4EF3"/>
    <w:rsid w:val="00EE51C6"/>
    <w:rsid w:val="00EE601A"/>
    <w:rsid w:val="00EE645A"/>
    <w:rsid w:val="00EF0111"/>
    <w:rsid w:val="00EF1535"/>
    <w:rsid w:val="00EF2098"/>
    <w:rsid w:val="00EF2708"/>
    <w:rsid w:val="00EF2EC6"/>
    <w:rsid w:val="00EF3930"/>
    <w:rsid w:val="00EF3A6F"/>
    <w:rsid w:val="00EF5223"/>
    <w:rsid w:val="00EF5C08"/>
    <w:rsid w:val="00EF7634"/>
    <w:rsid w:val="00EF7CC1"/>
    <w:rsid w:val="00F02142"/>
    <w:rsid w:val="00F02ECC"/>
    <w:rsid w:val="00F03799"/>
    <w:rsid w:val="00F06740"/>
    <w:rsid w:val="00F1250B"/>
    <w:rsid w:val="00F12FD4"/>
    <w:rsid w:val="00F13485"/>
    <w:rsid w:val="00F17245"/>
    <w:rsid w:val="00F20566"/>
    <w:rsid w:val="00F20D65"/>
    <w:rsid w:val="00F217F2"/>
    <w:rsid w:val="00F21BB3"/>
    <w:rsid w:val="00F24B51"/>
    <w:rsid w:val="00F2671D"/>
    <w:rsid w:val="00F26C61"/>
    <w:rsid w:val="00F30973"/>
    <w:rsid w:val="00F312CE"/>
    <w:rsid w:val="00F31BC6"/>
    <w:rsid w:val="00F3236A"/>
    <w:rsid w:val="00F329D1"/>
    <w:rsid w:val="00F3324A"/>
    <w:rsid w:val="00F36CAD"/>
    <w:rsid w:val="00F44224"/>
    <w:rsid w:val="00F46A56"/>
    <w:rsid w:val="00F51EFA"/>
    <w:rsid w:val="00F522D0"/>
    <w:rsid w:val="00F522E6"/>
    <w:rsid w:val="00F60B33"/>
    <w:rsid w:val="00F61474"/>
    <w:rsid w:val="00F627B0"/>
    <w:rsid w:val="00F629E1"/>
    <w:rsid w:val="00F63E49"/>
    <w:rsid w:val="00F63EF8"/>
    <w:rsid w:val="00F66F25"/>
    <w:rsid w:val="00F672FE"/>
    <w:rsid w:val="00F71240"/>
    <w:rsid w:val="00F71DAC"/>
    <w:rsid w:val="00F72ED7"/>
    <w:rsid w:val="00F73A73"/>
    <w:rsid w:val="00F80742"/>
    <w:rsid w:val="00F80E34"/>
    <w:rsid w:val="00F80EF7"/>
    <w:rsid w:val="00F819CB"/>
    <w:rsid w:val="00F81A83"/>
    <w:rsid w:val="00F82B43"/>
    <w:rsid w:val="00F83BB0"/>
    <w:rsid w:val="00F8757D"/>
    <w:rsid w:val="00F968B2"/>
    <w:rsid w:val="00F96B05"/>
    <w:rsid w:val="00FA02C9"/>
    <w:rsid w:val="00FA22F8"/>
    <w:rsid w:val="00FA4358"/>
    <w:rsid w:val="00FA4C21"/>
    <w:rsid w:val="00FA54CB"/>
    <w:rsid w:val="00FA5712"/>
    <w:rsid w:val="00FA6DB4"/>
    <w:rsid w:val="00FA731C"/>
    <w:rsid w:val="00FA799E"/>
    <w:rsid w:val="00FB25E9"/>
    <w:rsid w:val="00FB3F0C"/>
    <w:rsid w:val="00FB4150"/>
    <w:rsid w:val="00FB51E4"/>
    <w:rsid w:val="00FC2FDF"/>
    <w:rsid w:val="00FC3058"/>
    <w:rsid w:val="00FC61A9"/>
    <w:rsid w:val="00FC78CA"/>
    <w:rsid w:val="00FC7A2B"/>
    <w:rsid w:val="00FC7D1F"/>
    <w:rsid w:val="00FD0532"/>
    <w:rsid w:val="00FD2222"/>
    <w:rsid w:val="00FD25F1"/>
    <w:rsid w:val="00FD3100"/>
    <w:rsid w:val="00FD5453"/>
    <w:rsid w:val="00FD7298"/>
    <w:rsid w:val="00FE295C"/>
    <w:rsid w:val="00FE29DB"/>
    <w:rsid w:val="00FE39EA"/>
    <w:rsid w:val="00FE6657"/>
    <w:rsid w:val="00FE777B"/>
    <w:rsid w:val="00FF2C3C"/>
    <w:rsid w:val="00FF2ED0"/>
    <w:rsid w:val="00FF3034"/>
    <w:rsid w:val="00FF46ED"/>
    <w:rsid w:val="00FF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68D180"/>
  <w15:docId w15:val="{BBAD3A73-3B32-FE41-9F10-08AC16647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7E8E"/>
  </w:style>
  <w:style w:type="paragraph" w:styleId="Heading1">
    <w:name w:val="heading 1"/>
    <w:basedOn w:val="Normal"/>
    <w:link w:val="Heading1Char"/>
    <w:uiPriority w:val="9"/>
    <w:qFormat/>
    <w:rsid w:val="004925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555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D4CB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9255F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ighlight">
    <w:name w:val="highlight"/>
    <w:basedOn w:val="DefaultParagraphFont"/>
    <w:rsid w:val="0049255F"/>
  </w:style>
  <w:style w:type="character" w:styleId="Emphasis">
    <w:name w:val="Emphasis"/>
    <w:basedOn w:val="DefaultParagraphFont"/>
    <w:uiPriority w:val="20"/>
    <w:qFormat/>
    <w:rsid w:val="00935BB2"/>
    <w:rPr>
      <w:i/>
      <w:iCs/>
    </w:rPr>
  </w:style>
  <w:style w:type="paragraph" w:customStyle="1" w:styleId="Title1">
    <w:name w:val="Title1"/>
    <w:basedOn w:val="Normal"/>
    <w:rsid w:val="00791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791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791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7912A2"/>
  </w:style>
  <w:style w:type="paragraph" w:customStyle="1" w:styleId="Default">
    <w:name w:val="Default"/>
    <w:rsid w:val="00D873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1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15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0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0E6"/>
    <w:rPr>
      <w:b/>
      <w:bCs/>
      <w:sz w:val="20"/>
      <w:szCs w:val="20"/>
    </w:rPr>
  </w:style>
  <w:style w:type="paragraph" w:customStyle="1" w:styleId="links">
    <w:name w:val="links"/>
    <w:basedOn w:val="Normal"/>
    <w:rsid w:val="001C3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odyText">
    <w:name w:val="Body Text"/>
    <w:basedOn w:val="Normal"/>
    <w:link w:val="BodyTextChar"/>
    <w:rsid w:val="003E68AA"/>
    <w:pPr>
      <w:suppressAutoHyphens/>
      <w:spacing w:after="120"/>
    </w:pPr>
    <w:rPr>
      <w:rFonts w:ascii="Calibri" w:eastAsia="Calibri" w:hAnsi="Calibri" w:cs="Calibri"/>
      <w:lang w:eastAsia="ar-SA"/>
    </w:rPr>
  </w:style>
  <w:style w:type="character" w:customStyle="1" w:styleId="BodyTextChar">
    <w:name w:val="Body Text Char"/>
    <w:basedOn w:val="DefaultParagraphFont"/>
    <w:link w:val="BodyText"/>
    <w:rsid w:val="003E68AA"/>
    <w:rPr>
      <w:rFonts w:ascii="Calibri" w:eastAsia="Calibri" w:hAnsi="Calibri" w:cs="Calibri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776681"/>
  </w:style>
  <w:style w:type="paragraph" w:styleId="Header">
    <w:name w:val="header"/>
    <w:basedOn w:val="Normal"/>
    <w:link w:val="HeaderChar"/>
    <w:uiPriority w:val="99"/>
    <w:semiHidden/>
    <w:unhideWhenUsed/>
    <w:rsid w:val="00E715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7153A"/>
  </w:style>
  <w:style w:type="paragraph" w:styleId="Footer">
    <w:name w:val="footer"/>
    <w:basedOn w:val="Normal"/>
    <w:link w:val="FooterChar"/>
    <w:uiPriority w:val="99"/>
    <w:unhideWhenUsed/>
    <w:rsid w:val="00E715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53A"/>
  </w:style>
  <w:style w:type="paragraph" w:styleId="NormalWeb">
    <w:name w:val="Normal (Web)"/>
    <w:basedOn w:val="Normal"/>
    <w:uiPriority w:val="99"/>
    <w:unhideWhenUsed/>
    <w:rsid w:val="00E71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2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9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5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0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99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6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7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70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95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40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05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1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argetscan.org/vert_71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mirdsnp.ccr.buffalo.edu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microrna.org/microrna/home.do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5EF005-7910-084F-B776-60908F127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6</Pages>
  <Words>1095</Words>
  <Characters>6247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ostini</dc:creator>
  <cp:lastModifiedBy>Johanna Reichen</cp:lastModifiedBy>
  <cp:revision>58</cp:revision>
  <cp:lastPrinted>2018-07-17T08:05:00Z</cp:lastPrinted>
  <dcterms:created xsi:type="dcterms:W3CDTF">2018-06-26T13:00:00Z</dcterms:created>
  <dcterms:modified xsi:type="dcterms:W3CDTF">2019-02-22T12:22:00Z</dcterms:modified>
</cp:coreProperties>
</file>